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E2E55" w14:textId="77777777" w:rsidR="00137BC6" w:rsidRDefault="00137BC6" w:rsidP="00137BC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1857">
        <w:rPr>
          <w:rFonts w:ascii="Times New Roman" w:hAnsi="Times New Roman" w:cs="Times New Roman"/>
          <w:b/>
          <w:bCs/>
          <w:sz w:val="24"/>
          <w:szCs w:val="24"/>
        </w:rPr>
        <w:t xml:space="preserve">Economic Impact of Medical Genetic Testing on Clinical Applications in Thailand </w:t>
      </w:r>
    </w:p>
    <w:p w14:paraId="79A45003" w14:textId="77777777" w:rsidR="00137BC6" w:rsidRPr="004D1132" w:rsidRDefault="00137BC6" w:rsidP="00137B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D1132">
        <w:rPr>
          <w:rFonts w:ascii="Times New Roman" w:hAnsi="Times New Roman" w:cs="Times New Roman"/>
          <w:sz w:val="24"/>
          <w:szCs w:val="24"/>
        </w:rPr>
        <w:t>Jiraphun</w:t>
      </w:r>
      <w:proofErr w:type="spellEnd"/>
      <w:r w:rsidRPr="004D11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1132">
        <w:rPr>
          <w:rFonts w:ascii="Times New Roman" w:hAnsi="Times New Roman" w:cs="Times New Roman"/>
          <w:sz w:val="24"/>
          <w:szCs w:val="24"/>
        </w:rPr>
        <w:t>Jittikoon</w:t>
      </w:r>
      <w:proofErr w:type="spellEnd"/>
      <w:r w:rsidRPr="004D11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1132">
        <w:rPr>
          <w:rFonts w:ascii="Times New Roman" w:hAnsi="Times New Roman" w:cs="Times New Roman"/>
          <w:sz w:val="24"/>
          <w:szCs w:val="24"/>
        </w:rPr>
        <w:t>Sermsiri</w:t>
      </w:r>
      <w:proofErr w:type="spellEnd"/>
      <w:r w:rsidRPr="004D11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1132">
        <w:rPr>
          <w:rFonts w:ascii="Times New Roman" w:hAnsi="Times New Roman" w:cs="Times New Roman"/>
          <w:sz w:val="24"/>
          <w:szCs w:val="24"/>
        </w:rPr>
        <w:t>Sangroongruangsri</w:t>
      </w:r>
      <w:proofErr w:type="spellEnd"/>
      <w:r w:rsidRPr="004D11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1132">
        <w:rPr>
          <w:rFonts w:ascii="Times New Roman" w:hAnsi="Times New Roman" w:cs="Times New Roman"/>
          <w:sz w:val="24"/>
          <w:szCs w:val="24"/>
        </w:rPr>
        <w:t>Montarat</w:t>
      </w:r>
      <w:proofErr w:type="spellEnd"/>
      <w:r w:rsidRPr="004D11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1132">
        <w:rPr>
          <w:rFonts w:ascii="Times New Roman" w:hAnsi="Times New Roman" w:cs="Times New Roman"/>
          <w:sz w:val="24"/>
          <w:szCs w:val="24"/>
        </w:rPr>
        <w:t>Thavorncharoensap</w:t>
      </w:r>
      <w:proofErr w:type="spellEnd"/>
      <w:r w:rsidRPr="004D11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1132">
        <w:rPr>
          <w:rFonts w:ascii="Times New Roman" w:hAnsi="Times New Roman" w:cs="Times New Roman"/>
          <w:sz w:val="24"/>
          <w:szCs w:val="24"/>
        </w:rPr>
        <w:t>Natthakan</w:t>
      </w:r>
      <w:proofErr w:type="spellEnd"/>
      <w:r w:rsidRPr="004D11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1132">
        <w:rPr>
          <w:rFonts w:ascii="Times New Roman" w:hAnsi="Times New Roman" w:cs="Times New Roman"/>
          <w:sz w:val="24"/>
          <w:szCs w:val="24"/>
        </w:rPr>
        <w:t>Chitpim</w:t>
      </w:r>
      <w:proofErr w:type="spellEnd"/>
      <w:r w:rsidRPr="004D1132">
        <w:rPr>
          <w:rFonts w:ascii="Times New Roman" w:hAnsi="Times New Roman" w:cs="Times New Roman"/>
          <w:sz w:val="24"/>
          <w:szCs w:val="24"/>
        </w:rPr>
        <w:t>, Usa Chaikledkaew*</w:t>
      </w:r>
    </w:p>
    <w:p w14:paraId="2F9E7AD4" w14:textId="77777777" w:rsidR="00137BC6" w:rsidRDefault="00137BC6" w:rsidP="00137B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58D168" w14:textId="05526D99" w:rsidR="009E4397" w:rsidRPr="00935E0A" w:rsidRDefault="00137BC6" w:rsidP="00137B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61048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80691" w:rsidRPr="00DF0CFF">
        <w:rPr>
          <w:rFonts w:ascii="Times New Roman" w:hAnsi="Times New Roman" w:cs="Times New Roman"/>
          <w:sz w:val="24"/>
          <w:szCs w:val="24"/>
        </w:rPr>
        <w:t xml:space="preserve"> </w:t>
      </w:r>
      <w:r w:rsidR="009E4397" w:rsidRPr="00935E0A">
        <w:rPr>
          <w:rFonts w:ascii="Times New Roman" w:hAnsi="Times New Roman" w:cs="Times New Roman"/>
          <w:b/>
          <w:bCs/>
          <w:sz w:val="24"/>
          <w:szCs w:val="24"/>
        </w:rPr>
        <w:t>Variables used to calculate cost avoidance and productivity gain</w:t>
      </w:r>
      <w:r w:rsidRPr="00935E0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7"/>
        <w:gridCol w:w="1419"/>
        <w:gridCol w:w="2124"/>
      </w:tblGrid>
      <w:tr w:rsidR="005D4571" w:rsidRPr="00F32B34" w14:paraId="2F6820AE" w14:textId="77777777" w:rsidTr="00E856A0">
        <w:trPr>
          <w:tblHeader/>
        </w:trPr>
        <w:tc>
          <w:tcPr>
            <w:tcW w:w="3105" w:type="pct"/>
            <w:tcBorders>
              <w:bottom w:val="single" w:sz="4" w:space="0" w:color="auto"/>
            </w:tcBorders>
          </w:tcPr>
          <w:p w14:paraId="5B664431" w14:textId="77777777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A5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Parameter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D52FB97" w14:textId="77777777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cs/>
              </w:rPr>
            </w:pPr>
            <w:r w:rsidRPr="006D7A5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Value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55FB8ABB" w14:textId="5037BFF1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6D7A5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References</w:t>
            </w:r>
          </w:p>
        </w:tc>
      </w:tr>
      <w:tr w:rsidR="005D4571" w:rsidRPr="00F32B34" w14:paraId="2A61CA17" w14:textId="77777777" w:rsidTr="00E856A0">
        <w:trPr>
          <w:trHeight w:val="76"/>
        </w:trPr>
        <w:tc>
          <w:tcPr>
            <w:tcW w:w="3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8BA8329" w14:textId="77777777" w:rsidR="005D4571" w:rsidRPr="006D7A59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bidi="th-TH"/>
              </w:rPr>
            </w:pPr>
            <w:r w:rsidRPr="006D7A5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HIV drug resistance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6468E77" w14:textId="77777777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bidi="th-TH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B364FCC" w14:textId="77777777" w:rsidR="005D4571" w:rsidRPr="006D7A59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bidi="th-TH"/>
              </w:rPr>
            </w:pPr>
          </w:p>
        </w:tc>
      </w:tr>
      <w:tr w:rsidR="005D4571" w:rsidRPr="00F32B34" w14:paraId="4A2F989F" w14:textId="77777777" w:rsidTr="00E856A0">
        <w:trPr>
          <w:trHeight w:val="20"/>
        </w:trPr>
        <w:tc>
          <w:tcPr>
            <w:tcW w:w="31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492A49C" w14:textId="6677F559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IV patients who do not respond to the fir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ne 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RV regim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d have HIV drug resistant gene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19665" w14:textId="77777777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6F8BA795" w14:textId="616E21A6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gkanupar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W5na2FudXBhcnBoPC9BdXRob3I+PFllYXI+MjAwNzwv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jQ0Ny01MjwvcGFnZXM+PHZvbHVtZT40NDwvdm9sdW1lPjxu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</w:fldData>
              </w:fldCha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W5na2FudXBhcnBoPC9BdXRob3I+PFllYXI+MjAwNzwv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jQ0Ny01MjwvcGFnZXM+PHZvbHVtZT40NDwvdm9sdW1lPjxu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</w:fldData>
              </w:fldCha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D4571" w:rsidRPr="00F32B34" w14:paraId="10E36F5A" w14:textId="77777777" w:rsidTr="00E856A0">
        <w:trPr>
          <w:trHeight w:val="301"/>
        </w:trPr>
        <w:tc>
          <w:tcPr>
            <w:tcW w:w="3105" w:type="pct"/>
            <w:shd w:val="clear" w:color="auto" w:fill="auto"/>
            <w:hideMark/>
          </w:tcPr>
          <w:p w14:paraId="1EFEF44A" w14:textId="72BEF75C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05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nnual cost of first line ARV drug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er person </w:t>
            </w:r>
            <w:r w:rsidRPr="00705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baht)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</w:t>
            </w:r>
          </w:p>
        </w:tc>
        <w:tc>
          <w:tcPr>
            <w:tcW w:w="759" w:type="pct"/>
            <w:shd w:val="clear" w:color="auto" w:fill="auto"/>
            <w:noWrap/>
          </w:tcPr>
          <w:p w14:paraId="35EE7D45" w14:textId="77777777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12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216</w:t>
            </w:r>
          </w:p>
        </w:tc>
        <w:tc>
          <w:tcPr>
            <w:tcW w:w="1136" w:type="pct"/>
          </w:tcPr>
          <w:p w14:paraId="7905837D" w14:textId="4946CDF0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gkanupar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W5na2FudXBhcnBoPC9BdXRob3I+PFllYXI+MjAwNzwv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jQ0Ny01MjwvcGFnZXM+PHZvbHVtZT40NDwvdm9sdW1lPjxu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</w:fldData>
              </w:fldCha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W5na2FudXBhcnBoPC9BdXRob3I+PFllYXI+MjAwNzwv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jQ0Ny01MjwvcGFnZXM+PHZvbHVtZT40NDwvdm9sdW1lPjxu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</w:fldData>
              </w:fldCha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D4571" w:rsidRPr="00F32B34" w14:paraId="7CB3FC5A" w14:textId="77777777" w:rsidTr="00E856A0">
        <w:trPr>
          <w:trHeight w:val="20"/>
        </w:trPr>
        <w:tc>
          <w:tcPr>
            <w:tcW w:w="3105" w:type="pct"/>
            <w:shd w:val="clear" w:color="auto" w:fill="auto"/>
            <w:hideMark/>
          </w:tcPr>
          <w:p w14:paraId="00339BC0" w14:textId="3144BAFF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05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nnual cost of second line ARV drug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er person </w:t>
            </w:r>
            <w:r w:rsidRPr="00705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baht)</w:t>
            </w:r>
          </w:p>
        </w:tc>
        <w:tc>
          <w:tcPr>
            <w:tcW w:w="759" w:type="pct"/>
            <w:shd w:val="clear" w:color="auto" w:fill="auto"/>
            <w:noWrap/>
          </w:tcPr>
          <w:p w14:paraId="56EAD63C" w14:textId="77777777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28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963</w:t>
            </w:r>
          </w:p>
        </w:tc>
        <w:tc>
          <w:tcPr>
            <w:tcW w:w="1136" w:type="pct"/>
          </w:tcPr>
          <w:p w14:paraId="7DCBD61F" w14:textId="418DE6E8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gkanupar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W5na2FudXBhcnBoPC9BdXRob3I+PFllYXI+MjAwNzwv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jQ0Ny01MjwvcGFnZXM+PHZvbHVtZT40NDwvdm9sdW1lPjxu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</w:fldData>
              </w:fldCha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W5na2FudXBhcnBoPC9BdXRob3I+PFllYXI+MjAwNzwv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jQ0Ny01MjwvcGFnZXM+PHZvbHVtZT40NDwvdm9sdW1lPjxu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</w:fldData>
              </w:fldCha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D4571" w:rsidRPr="00F32B34" w14:paraId="78A20387" w14:textId="77777777" w:rsidTr="00E856A0">
        <w:trPr>
          <w:trHeight w:val="20"/>
        </w:trPr>
        <w:tc>
          <w:tcPr>
            <w:tcW w:w="3105" w:type="pct"/>
            <w:shd w:val="clear" w:color="auto" w:fill="auto"/>
            <w:hideMark/>
          </w:tcPr>
          <w:p w14:paraId="1FE4F1D2" w14:textId="240B98BB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 years gained for HIV patients with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  <w:lang w:bidi="th-TH"/>
              </w:rPr>
              <w:t xml:space="preserve"> 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aseline CD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 xml:space="preserve">4 ≥ 350 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lls/mm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3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  <w:lang w:bidi="th-TH"/>
              </w:rPr>
              <w:t>starting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convention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RV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treatment at aged 20 year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years)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2D1DD923" w14:textId="77777777" w:rsidR="005D4571" w:rsidRPr="00077837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30"/>
                <w:lang w:bidi="th-TH"/>
              </w:rPr>
            </w:pP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51.9</w:t>
            </w:r>
          </w:p>
        </w:tc>
        <w:tc>
          <w:tcPr>
            <w:tcW w:w="1136" w:type="pct"/>
          </w:tcPr>
          <w:p w14:paraId="7D1CA662" w14:textId="3E5EE853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raananch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UZWVyYWFuYW5jaGFpPC9BdXRob3I+PFllYXI+MjAxNzwv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</w:fldData>
              </w:fldCha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UZWVyYWFuYW5jaGFpPC9BdXRob3I+PFllYXI+MjAxNzwv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</w:fldData>
              </w:fldCha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D4571" w:rsidRPr="00F32B34" w14:paraId="0C473027" w14:textId="77777777" w:rsidTr="00E856A0">
        <w:trPr>
          <w:trHeight w:val="20"/>
        </w:trPr>
        <w:tc>
          <w:tcPr>
            <w:tcW w:w="3105" w:type="pct"/>
            <w:shd w:val="clear" w:color="auto" w:fill="auto"/>
            <w:hideMark/>
          </w:tcPr>
          <w:p w14:paraId="7A6E4F18" w14:textId="1DCD1C87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0778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 years gained for 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who did not respond to the first line ARV regimen after receiving genetic testing for HIV drug resistant (years)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74DD5210" w14:textId="60CC3557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</w:t>
            </w:r>
          </w:p>
        </w:tc>
        <w:tc>
          <w:tcPr>
            <w:tcW w:w="1136" w:type="pct"/>
          </w:tcPr>
          <w:p w14:paraId="4A7D4DF6" w14:textId="201AD1DD" w:rsidR="005D4571" w:rsidRPr="006D7A59" w:rsidRDefault="005D4571" w:rsidP="003972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x, 2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397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ax&lt;/Author&gt;&lt;Year&gt;2005&lt;/Year&gt;&lt;RecNum&gt;28&lt;/RecNum&gt;&lt;DisplayText&gt;[3]&lt;/DisplayText&gt;&lt;record&gt;&lt;rec-number&gt;28&lt;/rec-number&gt;&lt;foreign-keys&gt;&lt;key app="EN" db-id="5t9zpfv2m5rzzpe55a5v5x24tfwa5x2zxv92" timestamp="1586753133"&gt;28&lt;/key&gt;&lt;/foreign-keys&gt;&lt;ref-type name="Journal Article"&gt;17&lt;/ref-type&gt;&lt;contributors&gt;&lt;authors&gt;&lt;author&gt;Sax, PE&lt;/author&gt;&lt;author&gt;Islam, R&lt;/author&gt;&lt;author&gt;Walensky, RP&lt;/author&gt;&lt;author&gt;Losina, E&lt;/author&gt;&lt;author&gt;Weinstein, MC&lt;/author&gt;&lt;author&gt;Goldie, SJ&lt;/author&gt;&lt;author&gt;Sadownik, SN&lt;/author&gt;&lt;author&gt;Freedberg, KA&lt;/author&gt;&lt;/authors&gt;&lt;/contributors&gt;&lt;titles&gt;&lt;title&gt;Should Resistance Testing Be Performed for Treatment-Naive HIV-Infected Patients? A Cost-Effectiveness Analysis&lt;/title&gt;&lt;secondary-title&gt;Clinical Infectious Diseases&lt;/secondary-title&gt;&lt;/titles&gt;&lt;periodical&gt;&lt;full-title&gt;Clinical Infectious Diseases&lt;/full-title&gt;&lt;abbr-1&gt;Clin. Infect. Dis.&lt;/abbr-1&gt;&lt;abbr-2&gt;Clin Infect Dis&lt;/abbr-2&gt;&lt;/periodical&gt;&lt;pages&gt;1316–1323&lt;/pages&gt;&lt;volume&gt;41&lt;/volume&gt;&lt;number&gt;9&lt;/number&gt;&lt;dates&gt;&lt;year&gt;2005&lt;/year&gt;&lt;/dates&gt;&lt;label&gt;28&lt;/label&gt;&lt;urls&gt;&lt;related-urls&gt;&lt;url&gt;https://doi.org/10.1086/496984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D4571" w:rsidRPr="00B54206" w14:paraId="2067D93C" w14:textId="77777777" w:rsidTr="00E856A0">
        <w:trPr>
          <w:trHeight w:val="270"/>
        </w:trPr>
        <w:tc>
          <w:tcPr>
            <w:tcW w:w="3105" w:type="pct"/>
            <w:shd w:val="clear" w:color="auto" w:fill="auto"/>
            <w:hideMark/>
          </w:tcPr>
          <w:p w14:paraId="220F119A" w14:textId="10EB3AEF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  <w:lang w:bidi="th-TH"/>
              </w:rPr>
              <w:t>Annual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incom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er person 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baht)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3722F4B9" w14:textId="77777777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224</w:t>
            </w: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759</w:t>
            </w:r>
          </w:p>
        </w:tc>
        <w:tc>
          <w:tcPr>
            <w:tcW w:w="1136" w:type="pct"/>
          </w:tcPr>
          <w:p w14:paraId="4FC7C492" w14:textId="3EF424D9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World Bank, 20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he World Bank&lt;/Author&gt;&lt;Year&gt;2017&lt;/Year&gt;&lt;RecNum&gt;29&lt;/RecNum&gt;&lt;DisplayText&gt;[4]&lt;/DisplayText&gt;&lt;record&gt;&lt;rec-number&gt;29&lt;/rec-number&gt;&lt;foreign-keys&gt;&lt;key app="EN" db-id="5t9zpfv2m5rzzpe55a5v5x24tfwa5x2zxv92" timestamp="1586753133"&gt;29&lt;/key&gt;&lt;/foreign-keys&gt;&lt;ref-type name="Web Page"&gt;12&lt;/ref-type&gt;&lt;contributors&gt;&lt;authors&gt;&lt;author&gt;The World Bank,&lt;/author&gt;&lt;/authors&gt;&lt;/contributors&gt;&lt;titles&gt;&lt;title&gt;GNI per capita, Atlas method (current US$)&lt;/title&gt;&lt;/titles&gt;&lt;volume&gt;2018&lt;/volume&gt;&lt;number&gt;20&lt;/number&gt;&lt;dates&gt;&lt;year&gt;2017&lt;/year&gt;&lt;/dates&gt;&lt;label&gt;29&lt;/label&gt;&lt;urls&gt;&lt;related-urls&gt;&lt;url&gt;https://data.worldbank.org/indicator/ny.gnp.pcap.cd&lt;/url&gt;&lt;/related-urls&gt;&lt;/urls&gt;&lt;custom1&gt;2018&lt;/custom1&gt;&lt;custom2&gt;November 20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D4571" w:rsidRPr="00B54206" w14:paraId="73ADCBB1" w14:textId="77777777" w:rsidTr="00E856A0">
        <w:trPr>
          <w:trHeight w:val="270"/>
        </w:trPr>
        <w:tc>
          <w:tcPr>
            <w:tcW w:w="3105" w:type="pct"/>
            <w:tcBorders>
              <w:bottom w:val="single" w:sz="4" w:space="0" w:color="auto"/>
            </w:tcBorders>
            <w:shd w:val="clear" w:color="auto" w:fill="auto"/>
          </w:tcPr>
          <w:p w14:paraId="699F734C" w14:textId="5F2FD1E4" w:rsidR="005D4571" w:rsidRDefault="005D4571" w:rsidP="00137BC6">
            <w:pPr>
              <w:spacing w:after="0" w:line="480" w:lineRule="auto"/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  <w:lang w:bidi="th-TH"/>
              </w:rPr>
            </w:pP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Number of people receiving the test for HIV drug resistance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5171AB4" w14:textId="4893FDCE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6D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,989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7A53DB24" w14:textId="56C116E2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993338" w14:paraId="0ACDF2A2" w14:textId="77777777" w:rsidTr="00E856A0">
        <w:trPr>
          <w:trHeight w:val="20"/>
        </w:trPr>
        <w:tc>
          <w:tcPr>
            <w:tcW w:w="3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24E3274" w14:textId="69144F7D" w:rsidR="005D4571" w:rsidRPr="00993338" w:rsidRDefault="005D4571" w:rsidP="00137BC6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cs/>
                <w:lang w:eastAsia="ja-JP" w:bidi="th-TH"/>
              </w:rPr>
            </w:pPr>
            <w:r w:rsidRPr="0099333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Preimplantation genetic testing for aneuploidies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1CF25D4A" w14:textId="77777777" w:rsidR="005D4571" w:rsidRPr="00993338" w:rsidRDefault="005D4571" w:rsidP="00137BC6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21704D7" w14:textId="77777777" w:rsidR="005D4571" w:rsidRPr="00993338" w:rsidRDefault="005D4571" w:rsidP="00137BC6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cs/>
                <w:lang w:eastAsia="ja-JP" w:bidi="th-TH"/>
              </w:rPr>
            </w:pPr>
          </w:p>
        </w:tc>
      </w:tr>
      <w:tr w:rsidR="005D4571" w:rsidRPr="00F32B34" w14:paraId="34670DEC" w14:textId="77777777" w:rsidTr="00E856A0">
        <w:trPr>
          <w:trHeight w:val="20"/>
        </w:trPr>
        <w:tc>
          <w:tcPr>
            <w:tcW w:w="3105" w:type="pct"/>
            <w:tcBorders>
              <w:top w:val="single" w:sz="4" w:space="0" w:color="auto"/>
            </w:tcBorders>
            <w:shd w:val="clear" w:color="auto" w:fill="auto"/>
          </w:tcPr>
          <w:p w14:paraId="68FE0FED" w14:textId="050C7246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eople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recei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eimplantation genetic testing and having positive test</w:t>
            </w:r>
            <w:r>
              <w:rPr>
                <w:rFonts w:ascii="Angsana New" w:hAnsi="Angsana New" w:cs="Angsana New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5B5F593" w14:textId="1A8FFBC6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A5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432EAADF" w14:textId="4CB0D12F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48B69319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2D23FFAB" w14:textId="6B081552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ity of having beta-thalassemia</w:t>
            </w:r>
            <w:r w:rsidRPr="006D7A59">
              <w:rPr>
                <w:rFonts w:ascii="Angsana New" w:hAnsi="Angsana New" w:cs="Angsana New" w:hint="cs"/>
                <w:sz w:val="24"/>
                <w:szCs w:val="24"/>
                <w:cs/>
                <w:lang w:bidi="th-TH"/>
              </w:rPr>
              <w:t xml:space="preserve"> </w:t>
            </w:r>
          </w:p>
        </w:tc>
        <w:tc>
          <w:tcPr>
            <w:tcW w:w="759" w:type="pct"/>
            <w:shd w:val="clear" w:color="auto" w:fill="auto"/>
            <w:noWrap/>
          </w:tcPr>
          <w:p w14:paraId="591416BD" w14:textId="43565F18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A5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6" w:type="pct"/>
          </w:tcPr>
          <w:p w14:paraId="63FCF690" w14:textId="45520194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59F835C2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5298A8AE" w14:textId="33AB0630" w:rsidR="005D4571" w:rsidRPr="00BE44F5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ity of having Gaucher's Syndrome</w:t>
            </w:r>
          </w:p>
        </w:tc>
        <w:tc>
          <w:tcPr>
            <w:tcW w:w="759" w:type="pct"/>
            <w:shd w:val="clear" w:color="auto" w:fill="auto"/>
            <w:noWrap/>
          </w:tcPr>
          <w:p w14:paraId="458C03A9" w14:textId="70E20167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6" w:type="pct"/>
          </w:tcPr>
          <w:p w14:paraId="60DBBD90" w14:textId="3F34BAC5" w:rsidR="005D4571" w:rsidRPr="00927BA6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7A998A16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D24CD60" w14:textId="6DFFFB42" w:rsidR="005D4571" w:rsidRPr="00BE44F5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ity of having DiGeorge-</w:t>
            </w:r>
            <w:proofErr w:type="spellStart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Velocardiofacial</w:t>
            </w:r>
            <w:proofErr w:type="spellEnd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yndrome</w:t>
            </w:r>
          </w:p>
        </w:tc>
        <w:tc>
          <w:tcPr>
            <w:tcW w:w="759" w:type="pct"/>
            <w:shd w:val="clear" w:color="auto" w:fill="auto"/>
            <w:noWrap/>
          </w:tcPr>
          <w:p w14:paraId="47E7B4AA" w14:textId="41483848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6" w:type="pct"/>
          </w:tcPr>
          <w:p w14:paraId="5DA57D14" w14:textId="4F089207" w:rsidR="005D4571" w:rsidRPr="00927BA6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1EDA97B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90A5345" w14:textId="3C1AA569" w:rsidR="005D4571" w:rsidRPr="00BE44F5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ity of having polycystic kidney disease</w:t>
            </w:r>
          </w:p>
        </w:tc>
        <w:tc>
          <w:tcPr>
            <w:tcW w:w="759" w:type="pct"/>
            <w:shd w:val="clear" w:color="auto" w:fill="auto"/>
            <w:noWrap/>
          </w:tcPr>
          <w:p w14:paraId="3C294FE3" w14:textId="0195D445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6" w:type="pct"/>
          </w:tcPr>
          <w:p w14:paraId="445FF387" w14:textId="5CBB3A7B" w:rsidR="005D4571" w:rsidRPr="00FB2A27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BE44F5" w14:paraId="04F26CA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0B19A74" w14:textId="3A5E351B" w:rsidR="005D4571" w:rsidRPr="00BE44F5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aving </w:t>
            </w:r>
            <w:r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  <w:lang w:bidi="th-TH"/>
              </w:rPr>
              <w:t>n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eurofibromatosis type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1</w:t>
            </w:r>
          </w:p>
        </w:tc>
        <w:tc>
          <w:tcPr>
            <w:tcW w:w="759" w:type="pct"/>
            <w:shd w:val="clear" w:color="auto" w:fill="auto"/>
            <w:noWrap/>
          </w:tcPr>
          <w:p w14:paraId="287F26A3" w14:textId="3EA4561F" w:rsidR="005D4571" w:rsidRPr="00BE44F5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5</w:t>
            </w:r>
          </w:p>
        </w:tc>
        <w:tc>
          <w:tcPr>
            <w:tcW w:w="1136" w:type="pct"/>
          </w:tcPr>
          <w:p w14:paraId="329FB67F" w14:textId="43E1752B" w:rsidR="005D4571" w:rsidRPr="00FB2A27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2AC2A13D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715EF5BF" w14:textId="49314956" w:rsidR="005D4571" w:rsidRPr="00BE44F5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ity of having hemophilia B</w:t>
            </w:r>
          </w:p>
        </w:tc>
        <w:tc>
          <w:tcPr>
            <w:tcW w:w="759" w:type="pct"/>
            <w:shd w:val="clear" w:color="auto" w:fill="auto"/>
            <w:noWrap/>
          </w:tcPr>
          <w:p w14:paraId="63069918" w14:textId="1A91C092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6" w:type="pct"/>
          </w:tcPr>
          <w:p w14:paraId="2497A3FE" w14:textId="613BE4F3" w:rsidR="005D4571" w:rsidRPr="00FB2A27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6AB72377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BB2D453" w14:textId="267BF9DB" w:rsidR="005D4571" w:rsidRPr="00BE44F5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a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inal muscular atrophy</w:t>
            </w:r>
          </w:p>
        </w:tc>
        <w:tc>
          <w:tcPr>
            <w:tcW w:w="759" w:type="pct"/>
            <w:shd w:val="clear" w:color="auto" w:fill="auto"/>
            <w:noWrap/>
          </w:tcPr>
          <w:p w14:paraId="468863B8" w14:textId="09762DF5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6" w:type="pct"/>
          </w:tcPr>
          <w:p w14:paraId="554DB73E" w14:textId="3448164C" w:rsidR="005D4571" w:rsidRPr="00FB2A27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6338726D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BF79AD1" w14:textId="300F909F" w:rsidR="005D4571" w:rsidRPr="00BE44F5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ity of having Duchenne muscular dystrophy</w:t>
            </w:r>
          </w:p>
        </w:tc>
        <w:tc>
          <w:tcPr>
            <w:tcW w:w="759" w:type="pct"/>
            <w:shd w:val="clear" w:color="auto" w:fill="auto"/>
            <w:noWrap/>
          </w:tcPr>
          <w:p w14:paraId="24FB0F9B" w14:textId="3F47E646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6" w:type="pct"/>
          </w:tcPr>
          <w:p w14:paraId="2063B007" w14:textId="66605803" w:rsidR="005D4571" w:rsidRPr="00FB2A27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3ACDA20F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7C9649A" w14:textId="367EAD52" w:rsidR="005D4571" w:rsidRPr="00BE44F5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Probability of ha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ing Marfan s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yndrome</w:t>
            </w:r>
          </w:p>
        </w:tc>
        <w:tc>
          <w:tcPr>
            <w:tcW w:w="759" w:type="pct"/>
            <w:shd w:val="clear" w:color="auto" w:fill="auto"/>
            <w:noWrap/>
          </w:tcPr>
          <w:p w14:paraId="14253067" w14:textId="4EBBEA2D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6" w:type="pct"/>
          </w:tcPr>
          <w:p w14:paraId="50D88074" w14:textId="2DEEEE2C" w:rsidR="005D4571" w:rsidRPr="00FB2A27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70DB00A4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CCEAFC8" w14:textId="4391E525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a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utaric acidemia IIB</w:t>
            </w:r>
          </w:p>
        </w:tc>
        <w:tc>
          <w:tcPr>
            <w:tcW w:w="759" w:type="pct"/>
            <w:shd w:val="clear" w:color="auto" w:fill="auto"/>
            <w:noWrap/>
          </w:tcPr>
          <w:p w14:paraId="603A5502" w14:textId="26BDB5F4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6" w:type="pct"/>
          </w:tcPr>
          <w:p w14:paraId="432A1552" w14:textId="4CF60D3F" w:rsidR="005D4571" w:rsidRPr="001055F6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5C9593DC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734FD2AB" w14:textId="4BAF8AD3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a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teogenesis imperfecta types I-IV</w:t>
            </w:r>
          </w:p>
        </w:tc>
        <w:tc>
          <w:tcPr>
            <w:tcW w:w="759" w:type="pct"/>
            <w:shd w:val="clear" w:color="auto" w:fill="auto"/>
            <w:noWrap/>
          </w:tcPr>
          <w:p w14:paraId="5851D5C1" w14:textId="02FDA836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6" w:type="pct"/>
          </w:tcPr>
          <w:p w14:paraId="266EACE3" w14:textId="75FD9B40" w:rsidR="005D4571" w:rsidRPr="001055F6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46D1F9D5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397A009" w14:textId="3C18EBA2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aving </w:t>
            </w:r>
            <w:proofErr w:type="spellStart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allervorden-Spatz</w:t>
            </w:r>
            <w:proofErr w:type="spellEnd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yndrome</w:t>
            </w:r>
          </w:p>
        </w:tc>
        <w:tc>
          <w:tcPr>
            <w:tcW w:w="759" w:type="pct"/>
            <w:shd w:val="clear" w:color="auto" w:fill="auto"/>
            <w:noWrap/>
          </w:tcPr>
          <w:p w14:paraId="2AE35B5A" w14:textId="35915883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6" w:type="pct"/>
          </w:tcPr>
          <w:p w14:paraId="23819034" w14:textId="1B33663A" w:rsidR="005D4571" w:rsidRPr="00AD1EBD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4D213846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019AD750" w14:textId="7A01B918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ity of having Ellis-van Creveld syndrome</w:t>
            </w:r>
          </w:p>
        </w:tc>
        <w:tc>
          <w:tcPr>
            <w:tcW w:w="759" w:type="pct"/>
            <w:shd w:val="clear" w:color="auto" w:fill="auto"/>
            <w:noWrap/>
          </w:tcPr>
          <w:p w14:paraId="2C42CB2A" w14:textId="5681CB7E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6" w:type="pct"/>
          </w:tcPr>
          <w:p w14:paraId="76A0A2EB" w14:textId="7D7B166C" w:rsidR="005D4571" w:rsidRPr="00AD1EBD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41337098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B060B92" w14:textId="12D4C288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a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ltiple congenital anomalies-hypotonia-seizures syndrome</w:t>
            </w:r>
          </w:p>
        </w:tc>
        <w:tc>
          <w:tcPr>
            <w:tcW w:w="759" w:type="pct"/>
            <w:shd w:val="clear" w:color="auto" w:fill="auto"/>
            <w:noWrap/>
          </w:tcPr>
          <w:p w14:paraId="51F696E3" w14:textId="5757E190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6" w:type="pct"/>
          </w:tcPr>
          <w:p w14:paraId="3B7EDDB0" w14:textId="2BB3AD21" w:rsidR="005D4571" w:rsidRPr="00AD1EBD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1A3017" w14:paraId="48D5E1F7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A1A57A4" w14:textId="04962A8F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Cost of treatment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eona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i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ntens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it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 xml:space="preserve"> 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(baht per day) </w:t>
            </w:r>
          </w:p>
        </w:tc>
        <w:tc>
          <w:tcPr>
            <w:tcW w:w="759" w:type="pct"/>
            <w:shd w:val="clear" w:color="auto" w:fill="auto"/>
            <w:noWrap/>
          </w:tcPr>
          <w:p w14:paraId="0FA127E4" w14:textId="7F567C10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,312</w:t>
            </w:r>
          </w:p>
        </w:tc>
        <w:tc>
          <w:tcPr>
            <w:tcW w:w="1136" w:type="pct"/>
          </w:tcPr>
          <w:p w14:paraId="0C09D076" w14:textId="0074D2FE" w:rsidR="005D4571" w:rsidRPr="001A3017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ongw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 20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Songwai&lt;/Author&gt;&lt;Year&gt;2017&lt;/Year&gt;&lt;RecNum&gt;31&lt;/RecNum&gt;&lt;DisplayText&gt;[6]&lt;/DisplayText&gt;&lt;record&gt;&lt;rec-number&gt;31&lt;/rec-number&gt;&lt;foreign-keys&gt;&lt;key app="EN" db-id="5t9zpfv2m5rzzpe55a5v5x24tfwa5x2zxv92" timestamp="1586753135"&gt;31&lt;/key&gt;&lt;/foreign-keys&gt;&lt;ref-type name="Journal Article"&gt;17&lt;/ref-type&gt;&lt;contributors&gt;&lt;authors&gt;&lt;author&gt;&lt;style face="normal" font="default" charset="222" size="100%"&gt;Sa-Ngiam Songwai&lt;/style&gt;&lt;/author&gt;&lt;/authors&gt;&lt;/contributors&gt;&lt;titles&gt;&lt;title&gt;&lt;style face="normal" font="default" charset="222" size="100%"&gt;Unit cost analysis of Fang hospital, Chiang Mai province&lt;/style&gt;&lt;/title&gt;&lt;secondary-title&gt;&lt;style face="normal" font="default" charset="222" size="100%"&gt;Chiangrai Medical Journal&lt;/style&gt;&lt;/secondary-title&gt;&lt;/titles&gt;&lt;periodical&gt;&lt;full-title&gt;Chiangrai Medical Journal&lt;/full-title&gt;&lt;/periodical&gt;&lt;pages&gt;133-146&lt;/pages&gt;&lt;volume&gt;9(1/2560)&lt;/volume&gt;&lt;dates&gt;&lt;year&gt;2017&lt;/year&gt;&lt;/dates&gt;&lt;label&gt;31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0C2AE03D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8522CBF" w14:textId="44D476FD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nual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eta-thalassem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238B4CEB" w14:textId="2351C6FC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32</w:t>
            </w: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788</w:t>
            </w:r>
          </w:p>
        </w:tc>
        <w:tc>
          <w:tcPr>
            <w:tcW w:w="1136" w:type="pct"/>
          </w:tcPr>
          <w:p w14:paraId="5BF6747D" w14:textId="0D4E7121" w:rsidR="005D4571" w:rsidRPr="00F32B34" w:rsidRDefault="005D4571" w:rsidP="003972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ewpaibo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972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ewpaiboon&lt;/Author&gt;&lt;Year&gt;2010&lt;/Year&gt;&lt;RecNum&gt;32&lt;/RecNum&gt;&lt;DisplayText&gt;[7]&lt;/DisplayText&gt;&lt;record&gt;&lt;rec-number&gt;32&lt;/rec-number&gt;&lt;foreign-keys&gt;&lt;key app="EN" db-id="5t9zpfv2m5rzzpe55a5v5x24tfwa5x2zxv92" timestamp="1586753135"&gt;32&lt;/key&gt;&lt;/foreign-keys&gt;&lt;ref-type name="Journal Article"&gt;17&lt;/ref-type&gt;&lt;contributors&gt;&lt;authors&gt;&lt;author&gt;Riewpaiboon, Arthorn&lt;/author&gt;&lt;author&gt;Nuchprayoon, Issarang&lt;/author&gt;&lt;author&gt;Torcharus, Kitti&lt;/author&gt;&lt;author&gt;Indaratna, Kaemthong&lt;/author&gt;&lt;author&gt;Thavorncharoensap, Montarat&lt;/author&gt;&lt;author&gt;Ubol, Bang-On&lt;/author&gt;&lt;/authors&gt;&lt;/contributors&gt;&lt;titles&gt;&lt;title&gt;Economic burden of beta-thalassemia/Hb E and beta-thalassemia major in Thai children&lt;/title&gt;&lt;secondary-title&gt;BMC research notes&lt;/secondary-title&gt;&lt;/titles&gt;&lt;periodical&gt;&lt;full-title&gt;BMC Research Notes&lt;/full-title&gt;&lt;abbr-1&gt;BMC Res. Notes&lt;/abbr-1&gt;&lt;abbr-2&gt;BMC Res Notes&lt;/abbr-2&gt;&lt;/periodical&gt;&lt;pages&gt;29&lt;/pages&gt;&lt;volume&gt;3&lt;/volume&gt;&lt;dates&gt;&lt;year&gt;2010&lt;/year&gt;&lt;/dates&gt;&lt;publisher&gt;BioMed Central&lt;/publisher&gt;&lt;isbn&gt;1756-0500&lt;/isbn&gt;&lt;accession-num&gt;20181056&lt;/accession-num&gt;&lt;label&gt;32&lt;/label&gt;&lt;urls&gt;&lt;related-urls&gt;&lt;url&gt;https://www.ncbi.nlm.nih.gov/pubmed/20181056&lt;/url&gt;&lt;url&gt;https://www.ncbi.nlm.nih.gov/pmc/PMC2835719/&lt;/url&gt;&lt;url&gt;https://www.ncbi.nlm.nih.gov/pmc/articles/PMC2835719/pdf/1756-0500-3-29.pdf&lt;/url&gt;&lt;/related-urls&gt;&lt;/urls&gt;&lt;electronic-resource-num&gt;10.1186/1756-0500-3-29&lt;/electronic-resource-num&gt;&lt;remote-database-name&gt;PubMed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7513137D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DC13FA8" w14:textId="3F199D63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eta-thalassem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09B3DF3C" w14:textId="563D0DBE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6" w:type="pct"/>
          </w:tcPr>
          <w:p w14:paraId="5E33AB7C" w14:textId="070310A1" w:rsidR="005D4571" w:rsidRPr="00F32B34" w:rsidRDefault="005D4571" w:rsidP="00BD01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ani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013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amani&lt;/Author&gt;&lt;Year&gt;2015&lt;/Year&gt;&lt;RecNum&gt;33&lt;/RecNum&gt;&lt;DisplayText&gt;[8]&lt;/DisplayText&gt;&lt;record&gt;&lt;rec-number&gt;33&lt;/rec-number&gt;&lt;foreign-keys&gt;&lt;key app="EN" db-id="5t9zpfv2m5rzzpe55a5v5x24tfwa5x2zxv92" timestamp="1586753135"&gt;33&lt;/key&gt;&lt;/foreign-keys&gt;&lt;ref-type name="Journal Article"&gt;17&lt;/ref-type&gt;&lt;contributors&gt;&lt;authors&gt;&lt;author&gt;Zamani, Reza&lt;/author&gt;&lt;author&gt;Khazaei, Salman&lt;/author&gt;&lt;author&gt;Rezaeian, Shahab&lt;/author&gt;&lt;/authors&gt;&lt;/contributors&gt;&lt;titles&gt;&lt;title&gt;Survival analysis and its associated factors of Beta thalassemia major in hamadan province&lt;/title&gt;&lt;secondary-title&gt;Iranian journal of medical sciences&lt;/secondary-title&gt;&lt;/titles&gt;&lt;periodical&gt;&lt;full-title&gt;Iranian Journal of Medical Sciences&lt;/full-title&gt;&lt;abbr-1&gt;IJMS&lt;/abbr-1&gt;&lt;abbr-2&gt;IJMS&lt;/abbr-2&gt;&lt;/periodical&gt;&lt;pages&gt;233-239&lt;/pages&gt;&lt;volume&gt;40&lt;/volume&gt;&lt;number&gt;3&lt;/number&gt;&lt;dates&gt;&lt;year&gt;2015&lt;/year&gt;&lt;/dates&gt;&lt;publisher&gt;Shiraz University of Medical Sciences&lt;/publisher&gt;&lt;isbn&gt;0253-0716&amp;#xD;1735-3688&lt;/isbn&gt;&lt;accession-num&gt;25999623&lt;/accession-num&gt;&lt;label&gt;33&lt;/label&gt;&lt;urls&gt;&lt;related-urls&gt;&lt;url&gt;https://www.ncbi.nlm.nih.gov/pubmed/25999623&lt;/url&gt;&lt;url&gt;https://www.ncbi.nlm.nih.gov/pmc/PMC4430885/&lt;/url&gt;&lt;/related-urls&gt;&lt;/urls&gt;&lt;remote-database-name&gt;PubMed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0D70EE08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1BAC7AD" w14:textId="7003D5E6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nual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aucher's S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558B1056" w14:textId="22CFAF34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2,500,000</w:t>
            </w:r>
          </w:p>
        </w:tc>
        <w:tc>
          <w:tcPr>
            <w:tcW w:w="1136" w:type="pct"/>
          </w:tcPr>
          <w:p w14:paraId="514808EE" w14:textId="51373D4A" w:rsidR="005D4571" w:rsidRPr="00B54206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1DA6D6D6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C21AC35" w14:textId="51972C1F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aucher's S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72D83ABA" w14:textId="03840426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6" w:type="pct"/>
          </w:tcPr>
          <w:p w14:paraId="25D52283" w14:textId="52FB9424" w:rsidR="005D4571" w:rsidRPr="00B54206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05A95D0D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B119BD1" w14:textId="3D9BE6D0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 xml:space="preserve">Lifetime cost 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f treatment for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iGeorge-</w:t>
            </w:r>
            <w:proofErr w:type="spellStart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Velocardiofacial</w:t>
            </w:r>
            <w:proofErr w:type="spellEnd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1D9382B6" w14:textId="730BC84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26,501,933</w:t>
            </w:r>
          </w:p>
        </w:tc>
        <w:tc>
          <w:tcPr>
            <w:tcW w:w="1136" w:type="pct"/>
          </w:tcPr>
          <w:p w14:paraId="2EEF3013" w14:textId="7893466B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n,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5uPC9BdXRob3I+PFllYXI+MjAxNzwvWWVhcj48UmVj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5uPC9BdXRob3I+PFllYXI+MjAxNzwvWWVhcj48UmVj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0F0FA364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4C92420" w14:textId="09145EE1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iGeorge-</w:t>
            </w:r>
            <w:proofErr w:type="spellStart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Velocardiofacial</w:t>
            </w:r>
            <w:proofErr w:type="spellEnd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137BBCD7" w14:textId="35DB0EF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6" w:type="pct"/>
          </w:tcPr>
          <w:p w14:paraId="00BFD027" w14:textId="61823EEF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n,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5uPC9BdXRob3I+PFllYXI+MjAxNzwvWWVhcj48UmVj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5uPC9BdXRob3I+PFllYXI+MjAxNzwvWWVhcj48UmVj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33088EE4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40D07ED" w14:textId="796BFEC4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time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olycystic kidney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72F5DA3F" w14:textId="6825A370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12</w:t>
            </w: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599</w:t>
            </w: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256</w:t>
            </w:r>
          </w:p>
        </w:tc>
        <w:tc>
          <w:tcPr>
            <w:tcW w:w="1136" w:type="pct"/>
          </w:tcPr>
          <w:p w14:paraId="15271530" w14:textId="68FEF353" w:rsidR="005D4571" w:rsidRPr="00F32B34" w:rsidRDefault="005D4571" w:rsidP="003972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iksson,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mlrc3NvbjwvQXV0aG9yPjxZZWFyPjIwMTc8L1llYXI+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</w:fldData>
              </w:fldChar>
            </w:r>
            <w:r w:rsidR="003972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972E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mlrc3NvbjwvQXV0aG9yPjxZZWFyPjIwMTc8L1llYXI+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</w:fldData>
              </w:fldChar>
            </w:r>
            <w:r w:rsidR="003972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972EB">
              <w:rPr>
                <w:rFonts w:ascii="Times New Roman" w:hAnsi="Times New Roman" w:cs="Times New Roman"/>
                <w:sz w:val="24"/>
                <w:szCs w:val="24"/>
              </w:rPr>
            </w:r>
            <w:r w:rsidR="003972E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1C1E388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9E945E8" w14:textId="5F8CCB35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olycystic kidney disease</w:t>
            </w:r>
            <w:r w:rsidR="00E85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152BAA1A" w14:textId="5FEA9315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6" w:type="pct"/>
          </w:tcPr>
          <w:p w14:paraId="0527A28E" w14:textId="1CAD2EBE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rone, 2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yb25lPC9BdXRob3I+PFllYXI+MjAwMTwvWWVhcj48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yb25lPC9BdXRob3I+PFllYXI+MjAwMTwvWWVhcj48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509DD272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55FD4162" w14:textId="66DB4ED5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nual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  <w:lang w:bidi="th-TH"/>
              </w:rPr>
              <w:t>n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eurofibromatosis type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1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6FC232E0" w14:textId="6CEE6D33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39,664</w:t>
            </w:r>
          </w:p>
        </w:tc>
        <w:tc>
          <w:tcPr>
            <w:tcW w:w="1136" w:type="pct"/>
          </w:tcPr>
          <w:p w14:paraId="3058A1DB" w14:textId="7413529D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lkens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2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xrZW5zdGVpbjwvQXV0aG9yPjxZZWFyPjIwMDA8L1ll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xrZW5zdGVpbjwvQXV0aG9yPjxZZWFyPjIwMDA8L1ll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6BFB7906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5947F01" w14:textId="0681F744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  <w:lang w:bidi="th-TH"/>
              </w:rPr>
              <w:t>n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eurofibromatosis typ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7CD904EE" w14:textId="375D91A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6" w:type="pct"/>
          </w:tcPr>
          <w:p w14:paraId="40DFB866" w14:textId="186F0910" w:rsidR="005D4571" w:rsidRPr="00B54206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040FCD88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8D46534" w14:textId="39B7146C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nual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emophilia B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273B3BCE" w14:textId="075A2B5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27,484,810</w:t>
            </w:r>
          </w:p>
        </w:tc>
        <w:tc>
          <w:tcPr>
            <w:tcW w:w="1136" w:type="pct"/>
          </w:tcPr>
          <w:p w14:paraId="0177B173" w14:textId="18B85279" w:rsidR="005D4571" w:rsidRPr="00F32B34" w:rsidRDefault="005D4571" w:rsidP="003972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tanapratee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972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ttanaprateep&lt;/Author&gt;&lt;Year&gt;2014&lt;/Year&gt;&lt;RecNum&gt;38&lt;/RecNum&gt;&lt;DisplayText&gt;[13]&lt;/DisplayText&gt;&lt;record&gt;&lt;rec-number&gt;38&lt;/rec-number&gt;&lt;foreign-keys&gt;&lt;key app="EN" db-id="5t9zpfv2m5rzzpe55a5v5x24tfwa5x2zxv92" timestamp="1586753136"&gt;38&lt;/key&gt;&lt;/foreign-keys&gt;&lt;ref-type name="Journal Article"&gt;17&lt;/ref-type&gt;&lt;contributors&gt;&lt;authors&gt;&lt;author&gt;Pattanaprateep, Oraluck&lt;/author&gt;&lt;author&gt;Chuansumrit, Ampaiwan&lt;/author&gt;&lt;author&gt;Kongsakon, Ronnachai&lt;/author&gt;&lt;/authors&gt;&lt;/contributors&gt;&lt;titles&gt;&lt;title&gt;Cost-Utility Analysis of Home-Based Care for Treatment of Thai Hemophilia A and B&lt;/title&gt;&lt;secondary-title&gt;Value in Health Regional Issues&lt;/secondary-title&gt;&lt;/titles&gt;&lt;periodical&gt;&lt;full-title&gt;Value in Health Regional Issues&lt;/full-title&gt;&lt;abbr-1&gt;Value Health Reg Issues&lt;/abbr-1&gt;&lt;abbr-2&gt;Value Health Reg Issues&lt;/abbr-2&gt;&lt;/periodical&gt;&lt;pages&gt;73-78&lt;/pages&gt;&lt;volume&gt;3&lt;/volume&gt;&lt;keywords&gt;&lt;keyword&gt;cost-utility&lt;/keyword&gt;&lt;keyword&gt;factor VIII concentrate&lt;/keyword&gt;&lt;keyword&gt;factor IX concentrate&lt;/keyword&gt;&lt;keyword&gt;hemophilia A&lt;/keyword&gt;&lt;keyword&gt;hemophilia B&lt;/keyword&gt;&lt;/keywords&gt;&lt;dates&gt;&lt;year&gt;2014&lt;/year&gt;&lt;pub-dates&gt;&lt;date&gt;2014/05/01/&lt;/date&gt;&lt;/pub-dates&gt;&lt;/dates&gt;&lt;isbn&gt;2212-1099&lt;/isbn&gt;&lt;label&gt;38&lt;/label&gt;&lt;urls&gt;&lt;related-urls&gt;&lt;url&gt;http://www.sciencedirect.com/science/article/pii/S2212109914000120&lt;/url&gt;&lt;/related-urls&gt;&lt;/urls&gt;&lt;electronic-resource-num&gt;https://doi.org/10.1016/j.vhri.2014.02.0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1F5494A9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0B4FC72" w14:textId="19975B85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emophilia B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years)</w:t>
            </w:r>
          </w:p>
        </w:tc>
        <w:tc>
          <w:tcPr>
            <w:tcW w:w="759" w:type="pct"/>
            <w:shd w:val="clear" w:color="auto" w:fill="auto"/>
            <w:noWrap/>
          </w:tcPr>
          <w:p w14:paraId="2A455DF5" w14:textId="5280DF50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6" w:type="pct"/>
          </w:tcPr>
          <w:p w14:paraId="7887CD42" w14:textId="54FA0BDB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by, 2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rby&lt;/Author&gt;&lt;Year&gt;2007&lt;/Year&gt;&lt;RecNum&gt;39&lt;/RecNum&gt;&lt;DisplayText&gt;[14]&lt;/DisplayText&gt;&lt;record&gt;&lt;rec-number&gt;39&lt;/rec-number&gt;&lt;foreign-keys&gt;&lt;key app="EN" db-id="5t9zpfv2m5rzzpe55a5v5x24tfwa5x2zxv92" timestamp="1586753136"&gt;39&lt;/key&gt;&lt;/foreign-keys&gt;&lt;ref-type name="Journal Article"&gt;17&lt;/ref-type&gt;&lt;contributors&gt;&lt;authors&gt;&lt;author&gt;Darby, Sarah C.&lt;/author&gt;&lt;author&gt;Kan, Sau Wan&lt;/author&gt;&lt;author&gt;Spooner, Rosemary J.&lt;/author&gt;&lt;author&gt;Giangrande, Paul L. F.&lt;/author&gt;&lt;author&gt;Hill, Frank G. H.&lt;/author&gt;&lt;author&gt;Hay, Charles R. M.&lt;/author&gt;&lt;author&gt;Lee, Christine A.&lt;/author&gt;&lt;author&gt;Ludlam, Christopher A.&lt;/author&gt;&lt;author&gt;Williams, Michael&lt;/author&gt;&lt;/authors&gt;&lt;/contributors&gt;&lt;titles&gt;&lt;title&gt;Mortality rates, life expectancy, and causes of death in people with hemophilia A or B in the United Kingdom who were not infected with HIV&lt;/title&gt;&lt;secondary-title&gt;Blood&lt;/secondary-title&gt;&lt;/titles&gt;&lt;periodical&gt;&lt;full-title&gt;Blood&lt;/full-title&gt;&lt;/periodical&gt;&lt;pages&gt;815&lt;/pages&gt;&lt;volume&gt;110&lt;/volume&gt;&lt;number&gt;3&lt;/number&gt;&lt;dates&gt;&lt;year&gt;2007&lt;/year&gt;&lt;/dates&gt;&lt;label&gt;39&lt;/label&gt;&lt;work-type&gt;10.1182/blood-2006-10-050435&lt;/work-type&gt;&lt;urls&gt;&lt;related-urls&gt;&lt;url&gt;http://www.bloodjournal.org/content/110/3/815.abstract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791B42BA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AC67C91" w14:textId="5B014C97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nual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inal muscular atrophy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6BA596C6" w14:textId="6ACD484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7,879,807</w:t>
            </w:r>
          </w:p>
        </w:tc>
        <w:tc>
          <w:tcPr>
            <w:tcW w:w="1136" w:type="pct"/>
          </w:tcPr>
          <w:p w14:paraId="317770F9" w14:textId="76BB786F" w:rsidR="005D4571" w:rsidRPr="00B37612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6793E0B6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E942535" w14:textId="53599445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inal muscular atroph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2CBEB599" w14:textId="7777777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46462FB" w14:textId="7777777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</w:tcPr>
          <w:p w14:paraId="03D07E1A" w14:textId="1108416C" w:rsidR="005D4571" w:rsidRPr="00B37612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16139FA4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29C27994" w14:textId="63CC9D4F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nual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uchenne muscular dystrophy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24BEDE69" w14:textId="4C2C17C5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57,188</w:t>
            </w:r>
          </w:p>
        </w:tc>
        <w:tc>
          <w:tcPr>
            <w:tcW w:w="1136" w:type="pct"/>
          </w:tcPr>
          <w:p w14:paraId="56941D7B" w14:textId="52137A6C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yer,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F5ZXI8L0F1dGhvcj48WWVhcj4yMDE3PC9ZZWFyPjxS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F5ZXI8L0F1dGhvcj48WWVhcj4yMDE3PC9ZZWFyPjxS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35866A12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9237AD8" w14:textId="013C1E76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 xml:space="preserve">Life expectancy of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uchenne muscular dystroph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012C6273" w14:textId="3896E039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6" w:type="pct"/>
          </w:tcPr>
          <w:p w14:paraId="118E4B98" w14:textId="0A38EA1A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yer,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F5ZXI8L0F1dGhvcj48WWVhcj4yMDE3PC9ZZWFyPjxS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F5ZXI8L0F1dGhvcj48WWVhcj4yMDE3PC9ZZWFyPjxS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43DE688E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F551907" w14:textId="2EBD60DC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nual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arfan s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yndrome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3EADFE4E" w14:textId="3F6157E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216,384</w:t>
            </w:r>
          </w:p>
        </w:tc>
        <w:tc>
          <w:tcPr>
            <w:tcW w:w="1136" w:type="pct"/>
          </w:tcPr>
          <w:p w14:paraId="095DCF63" w14:textId="08364A96" w:rsidR="005D4571" w:rsidRPr="00F32B34" w:rsidRDefault="005D4571" w:rsidP="00137BC6">
            <w:pPr>
              <w:tabs>
                <w:tab w:val="center" w:pos="1081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helr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chelrod&lt;/Author&gt;&lt;Year&gt;2014&lt;/Year&gt;&lt;RecNum&gt;41&lt;/RecNum&gt;&lt;DisplayText&gt;[16]&lt;/DisplayText&gt;&lt;record&gt;&lt;rec-number&gt;41&lt;/rec-number&gt;&lt;foreign-keys&gt;&lt;key app="EN" db-id="5t9zpfv2m5rzzpe55a5v5x24tfwa5x2zxv92" timestamp="1586753136"&gt;41&lt;/key&gt;&lt;/foreign-keys&gt;&lt;ref-type name="Journal Article"&gt;17&lt;/ref-type&gt;&lt;contributors&gt;&lt;authors&gt;&lt;author&gt;Achelrod, Dmitrij&lt;/author&gt;&lt;author&gt;Blankart, Carl Rudolf&lt;/author&gt;&lt;author&gt;Linder, Roland&lt;/author&gt;&lt;author&gt;von Kodolitsch, Yskert&lt;/author&gt;&lt;author&gt;Stargardt, Tom&lt;/author&gt;&lt;/authors&gt;&lt;/contributors&gt;&lt;titles&gt;&lt;title&gt;The economic impact of Marfan syndrome: a non-experimental, retrospective, population-based matched cohort study&lt;/title&gt;&lt;secondary-title&gt;Orphanet journal of rare diseases&lt;/secondary-title&gt;&lt;/titles&gt;&lt;periodical&gt;&lt;full-title&gt;Orphanet journal of rare diseases&lt;/full-title&gt;&lt;/periodical&gt;&lt;pages&gt;90&lt;/pages&gt;&lt;volume&gt;9&lt;/volume&gt;&lt;dates&gt;&lt;year&gt;2014&lt;/year&gt;&lt;/dates&gt;&lt;publisher&gt;BioMed Central&lt;/publisher&gt;&lt;isbn&gt;1750-1172&lt;/isbn&gt;&lt;accession-num&gt;24954169&lt;/accession-num&gt;&lt;label&gt;41&lt;/label&gt;&lt;urls&gt;&lt;related-urls&gt;&lt;url&gt;https://www.ncbi.nlm.nih.gov/pubmed/24954169&lt;/url&gt;&lt;url&gt;https://www.ncbi.nlm.nih.gov/pmc/PMC4082619/&lt;/url&gt;&lt;url&gt;https://www.ncbi.nlm.nih.gov/pmc/articles/PMC4082619/pdf/1750-1172-9-90.pdf&lt;/url&gt;&lt;/related-urls&gt;&lt;/urls&gt;&lt;electronic-resource-num&gt;10.1186/1750-1172-9-90&lt;/electronic-resource-num&gt;&lt;remote-database-name&gt;PubMed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38CB0B1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82DCB52" w14:textId="7A0EF0BA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arfan s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1FDDF284" w14:textId="169FD67B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6" w:type="pct"/>
          </w:tcPr>
          <w:p w14:paraId="18A70473" w14:textId="0C16240B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helr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chelrod&lt;/Author&gt;&lt;Year&gt;2014&lt;/Year&gt;&lt;RecNum&gt;41&lt;/RecNum&gt;&lt;DisplayText&gt;[16]&lt;/DisplayText&gt;&lt;record&gt;&lt;rec-number&gt;41&lt;/rec-number&gt;&lt;foreign-keys&gt;&lt;key app="EN" db-id="5t9zpfv2m5rzzpe55a5v5x24tfwa5x2zxv92" timestamp="1586753136"&gt;41&lt;/key&gt;&lt;/foreign-keys&gt;&lt;ref-type name="Journal Article"&gt;17&lt;/ref-type&gt;&lt;contributors&gt;&lt;authors&gt;&lt;author&gt;Achelrod, Dmitrij&lt;/author&gt;&lt;author&gt;Blankart, Carl Rudolf&lt;/author&gt;&lt;author&gt;Linder, Roland&lt;/author&gt;&lt;author&gt;von Kodolitsch, Yskert&lt;/author&gt;&lt;author&gt;Stargardt, Tom&lt;/author&gt;&lt;/authors&gt;&lt;/contributors&gt;&lt;titles&gt;&lt;title&gt;The economic impact of Marfan syndrome: a non-experimental, retrospective, population-based matched cohort study&lt;/title&gt;&lt;secondary-title&gt;Orphanet journal of rare diseases&lt;/secondary-title&gt;&lt;/titles&gt;&lt;periodical&gt;&lt;full-title&gt;Orphanet journal of rare diseases&lt;/full-title&gt;&lt;/periodical&gt;&lt;pages&gt;90&lt;/pages&gt;&lt;volume&gt;9&lt;/volume&gt;&lt;dates&gt;&lt;year&gt;2014&lt;/year&gt;&lt;/dates&gt;&lt;publisher&gt;BioMed Central&lt;/publisher&gt;&lt;isbn&gt;1750-1172&lt;/isbn&gt;&lt;accession-num&gt;24954169&lt;/accession-num&gt;&lt;label&gt;41&lt;/label&gt;&lt;urls&gt;&lt;related-urls&gt;&lt;url&gt;https://www.ncbi.nlm.nih.gov/pubmed/24954169&lt;/url&gt;&lt;url&gt;https://www.ncbi.nlm.nih.gov/pmc/PMC4082619/&lt;/url&gt;&lt;url&gt;https://www.ncbi.nlm.nih.gov/pmc/articles/PMC4082619/pdf/1750-1172-9-90.pdf&lt;/url&gt;&lt;/related-urls&gt;&lt;/urls&gt;&lt;electronic-resource-num&gt;10.1186/1750-1172-9-90&lt;/electronic-resource-num&gt;&lt;remote-database-name&gt;PubMed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30D1AE6D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4719991" w14:textId="2F213119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time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utaric acidemia IIB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551D33DB" w14:textId="7F933745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4,493,953</w:t>
            </w:r>
          </w:p>
        </w:tc>
        <w:tc>
          <w:tcPr>
            <w:tcW w:w="1136" w:type="pct"/>
          </w:tcPr>
          <w:p w14:paraId="0C32FE87" w14:textId="04C292E5" w:rsidR="005D4571" w:rsidRPr="00B54206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3AA59CC0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3A098E4" w14:textId="51A153CD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utaric acidemia II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)</w:t>
            </w:r>
          </w:p>
        </w:tc>
        <w:tc>
          <w:tcPr>
            <w:tcW w:w="759" w:type="pct"/>
            <w:shd w:val="clear" w:color="auto" w:fill="auto"/>
            <w:noWrap/>
          </w:tcPr>
          <w:p w14:paraId="131627B1" w14:textId="46121B11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pct"/>
          </w:tcPr>
          <w:p w14:paraId="1819C00A" w14:textId="5ED69BE1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iano, 2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ipriano&lt;/Author&gt;&lt;Year&gt;2007&lt;/Year&gt;&lt;RecNum&gt;42&lt;/RecNum&gt;&lt;DisplayText&gt;[17]&lt;/DisplayText&gt;&lt;record&gt;&lt;rec-number&gt;42&lt;/rec-number&gt;&lt;foreign-keys&gt;&lt;key app="EN" db-id="5t9zpfv2m5rzzpe55a5v5x24tfwa5x2zxv92" timestamp="1586753137"&gt;42&lt;/key&gt;&lt;/foreign-keys&gt;&lt;ref-type name="Journal Article"&gt;17&lt;/ref-type&gt;&lt;contributors&gt;&lt;authors&gt;&lt;author&gt;Cipriano, Lauren E.&lt;/author&gt;&lt;author&gt;Rupar, C. Anthony&lt;/author&gt;&lt;author&gt;Zaric, Gregory S.&lt;/author&gt;&lt;/authors&gt;&lt;/contributors&gt;&lt;titles&gt;&lt;title&gt;The Cost-Effectiveness of Expanding Newborn Screening for up to 21 Inherited Metabolic Disorders Using Tandem Mass Spectrometry: Results from a Decision-Analytic Model&lt;/title&gt;&lt;secondary-title&gt;Value in Health&lt;/secondary-title&gt;&lt;/titles&gt;&lt;periodical&gt;&lt;full-title&gt;Value in Health&lt;/full-title&gt;&lt;/periodical&gt;&lt;pages&gt;83-97&lt;/pages&gt;&lt;volume&gt;10&lt;/volume&gt;&lt;number&gt;2&lt;/number&gt;&lt;keywords&gt;&lt;keyword&gt;cost-effectiveness&lt;/keyword&gt;&lt;keyword&gt;infant mortality&lt;/keyword&gt;&lt;keyword&gt;metabolic disease&lt;/keyword&gt;&lt;keyword&gt;newborn screening&lt;/keyword&gt;&lt;keyword&gt;policy&lt;/keyword&gt;&lt;/keywords&gt;&lt;dates&gt;&lt;year&gt;2007&lt;/year&gt;&lt;pub-dates&gt;&lt;date&gt;2007/03/01/&lt;/date&gt;&lt;/pub-dates&gt;&lt;/dates&gt;&lt;isbn&gt;1098-3015&lt;/isbn&gt;&lt;label&gt;42&lt;/label&gt;&lt;urls&gt;&lt;related-urls&gt;&lt;url&gt;http://www.sciencedirect.com/science/article/pii/S1098301510604573&lt;/url&gt;&lt;url&gt;https://ac.els-cdn.com/S1098301510604573/1-s2.0-S1098301510604573-main.pdf?_tid=4dd1da9d-4ff8-4c15-93f7-aaab2ae14cc3&amp;amp;acdnat=1543478519_0638a27152b50a0a73e5ce73fc912bd9&lt;/url&gt;&lt;/related-urls&gt;&lt;/urls&gt;&lt;electronic-resource-num&gt;https://doi.org/10.1111/j.1524-4733.2006.00156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79085273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402B81B" w14:textId="3094C716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time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teogenesis imperfecta types I-IV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375DCC8F" w14:textId="36C80C94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7,266,196</w:t>
            </w:r>
          </w:p>
        </w:tc>
        <w:tc>
          <w:tcPr>
            <w:tcW w:w="1136" w:type="pct"/>
          </w:tcPr>
          <w:p w14:paraId="3A7B4291" w14:textId="378A19AF" w:rsidR="005D4571" w:rsidRPr="00D5667C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68B691CC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990AC94" w14:textId="46B715EB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teogenesis imperfecta types I-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6E399E47" w14:textId="79C7F8A3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6" w:type="pct"/>
          </w:tcPr>
          <w:p w14:paraId="41CFE820" w14:textId="480814C8" w:rsidR="005D4571" w:rsidRPr="00D5667C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2BCC2606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97DD888" w14:textId="7000D471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time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proofErr w:type="spellStart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allervorden-Spatz</w:t>
            </w:r>
            <w:proofErr w:type="spellEnd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yndrome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0331888B" w14:textId="339764E1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2,216,196</w:t>
            </w:r>
          </w:p>
          <w:p w14:paraId="7BE8B0C5" w14:textId="7777777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</w:tcPr>
          <w:p w14:paraId="50264FF0" w14:textId="79121E0F" w:rsidR="005D4571" w:rsidRPr="00D5667C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645BC2DF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84843BF" w14:textId="4C4FE116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proofErr w:type="spellStart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allervorden-Spatz</w:t>
            </w:r>
            <w:proofErr w:type="spellEnd"/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)</w:t>
            </w:r>
          </w:p>
        </w:tc>
        <w:tc>
          <w:tcPr>
            <w:tcW w:w="759" w:type="pct"/>
            <w:shd w:val="clear" w:color="auto" w:fill="auto"/>
            <w:noWrap/>
          </w:tcPr>
          <w:p w14:paraId="475BBE18" w14:textId="7E2C6FD8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6" w:type="pct"/>
          </w:tcPr>
          <w:p w14:paraId="63FCFDC8" w14:textId="47182ABF" w:rsidR="005D4571" w:rsidRPr="007476B8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3E887DF7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F9447D8" w14:textId="42B1CD24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time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llis-van Creveld syndrome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26951033" w14:textId="673C4F7B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123,122</w:t>
            </w:r>
          </w:p>
        </w:tc>
        <w:tc>
          <w:tcPr>
            <w:tcW w:w="1136" w:type="pct"/>
          </w:tcPr>
          <w:p w14:paraId="605CC7C6" w14:textId="052CC0A0" w:rsidR="005D4571" w:rsidRPr="007476B8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6AD11DD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7AA76FB7" w14:textId="4BD16C60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llis-van Creveld syndrome</w:t>
            </w:r>
            <w:r w:rsidRPr="00517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0475B38C" w14:textId="4B0B01F2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6" w:type="pct"/>
          </w:tcPr>
          <w:p w14:paraId="6AE15E71" w14:textId="20E6686F" w:rsidR="005D4571" w:rsidRPr="007476B8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0273F46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EA193DC" w14:textId="4C39A1E4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Lifetime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st of treatment for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ltiple congenital anomalies-hypotonia-seizures syndrome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37B233AB" w14:textId="632CE053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4,493,953</w:t>
            </w:r>
          </w:p>
        </w:tc>
        <w:tc>
          <w:tcPr>
            <w:tcW w:w="1136" w:type="pct"/>
          </w:tcPr>
          <w:p w14:paraId="53F7854F" w14:textId="4241278A" w:rsidR="005D4571" w:rsidRPr="007476B8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02FF5174" w14:textId="77777777" w:rsidTr="00E856A0">
        <w:trPr>
          <w:trHeight w:val="20"/>
        </w:trPr>
        <w:tc>
          <w:tcPr>
            <w:tcW w:w="3105" w:type="pct"/>
            <w:tcBorders>
              <w:bottom w:val="single" w:sz="4" w:space="0" w:color="auto"/>
            </w:tcBorders>
            <w:shd w:val="clear" w:color="auto" w:fill="auto"/>
          </w:tcPr>
          <w:p w14:paraId="5BECE125" w14:textId="3DBA7BAC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expectancy of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ltiple congenital anomalies-hypotonia-seizures s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)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9861F83" w14:textId="5F9FB928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060C16EB" w14:textId="5896C255" w:rsidR="005D4571" w:rsidRPr="007476B8" w:rsidRDefault="00F07FA5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5D4571" w:rsidRPr="00F32B34" w14:paraId="122B0F4B" w14:textId="77777777" w:rsidTr="00E856A0">
        <w:trPr>
          <w:trHeight w:val="20"/>
        </w:trPr>
        <w:tc>
          <w:tcPr>
            <w:tcW w:w="3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EA43418" w14:textId="3B919AD4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6C4B6C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BRCA1/2 using NGS technology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4C6F3224" w14:textId="7777777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B40DEB5" w14:textId="77777777" w:rsidR="005D4571" w:rsidRPr="007476B8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571" w:rsidRPr="00F32B34" w14:paraId="4E92DCA3" w14:textId="77777777" w:rsidTr="00E856A0">
        <w:trPr>
          <w:trHeight w:val="20"/>
        </w:trPr>
        <w:tc>
          <w:tcPr>
            <w:tcW w:w="3105" w:type="pct"/>
            <w:tcBorders>
              <w:top w:val="single" w:sz="4" w:space="0" w:color="auto"/>
            </w:tcBorders>
            <w:shd w:val="clear" w:color="auto" w:fill="auto"/>
          </w:tcPr>
          <w:p w14:paraId="501C0D04" w14:textId="13E57975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rtl/>
                <w:cs/>
              </w:rPr>
            </w:pP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ity of people receiving BRCA1/2 and having positive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F2C307D" w14:textId="5DF78C22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61EF4D59" w14:textId="354E2F34" w:rsidR="005D4571" w:rsidRPr="00D37350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Nelson, 201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Nelson&lt;/Author&gt;&lt;Year&gt;2013&lt;/Year&gt;&lt;RecNum&gt;43&lt;/RecNum&gt;&lt;DisplayText&gt;[18]&lt;/DisplayText&gt;&lt;record&gt;&lt;rec-number&gt;43&lt;/rec-number&gt;&lt;foreign-keys&gt;&lt;key app="EN" db-id="5t9zpfv2m5rzzpe55a5v5x24tfwa5x2zxv92" timestamp="1586753137"&gt;43&lt;/key&gt;&lt;/foreign-keys&gt;&lt;ref-type name="Book"&gt;6&lt;/ref-type&gt;&lt;contributors&gt;&lt;authors&gt;&lt;author&gt;Nelson, HD&lt;/author&gt;&lt;author&gt;Fu, R&lt;/author&gt;&lt;author&gt;Goddard, K&lt;/author&gt;&lt;author&gt;Mitchell, JP&lt;/author&gt;&lt;author&gt;Okinaka-Hu, L&lt;/author&gt;&lt;author&gt;Pappas, M&lt;/author&gt;&lt;author&gt;Zakher, B&lt;/author&gt;&lt;/authors&gt;&lt;/contributors&gt;&lt;titles&gt;&lt;title&gt;Risk Assessment, Genetic Counseling, and Genetic Testing for BRCA-Related Cancer: Systematic Review to Update the U.S. Preventive Services Task Force Recommendation&lt;/title&gt;&lt;/titles&gt;&lt;dates&gt;&lt;year&gt;2013&lt;/year&gt;&lt;/dates&gt;&lt;pub-location&gt;Rockville (MD)&lt;/pub-location&gt;&lt;publisher&gt;Agency for Healthcare Research and Quality (US)&lt;/publisher&gt;&lt;label&gt;43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18]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6C4B6C" w14:paraId="3EF68D1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28886DB" w14:textId="7972749D" w:rsidR="005D4571" w:rsidRPr="006C4B6C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aving breast cancer with positive test </w:t>
            </w:r>
          </w:p>
        </w:tc>
        <w:tc>
          <w:tcPr>
            <w:tcW w:w="759" w:type="pct"/>
            <w:shd w:val="clear" w:color="auto" w:fill="auto"/>
            <w:noWrap/>
          </w:tcPr>
          <w:p w14:paraId="3AAA5F78" w14:textId="1CE30CE4" w:rsidR="005D4571" w:rsidRPr="006C4B6C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46</w:t>
            </w:r>
          </w:p>
        </w:tc>
        <w:tc>
          <w:tcPr>
            <w:tcW w:w="1136" w:type="pct"/>
          </w:tcPr>
          <w:p w14:paraId="5D47AE11" w14:textId="1B0B8B7F" w:rsidR="005D4571" w:rsidRPr="006C4B6C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Nelson, 201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Nelson&lt;/Author&gt;&lt;Year&gt;2013&lt;/Year&gt;&lt;RecNum&gt;43&lt;/RecNum&gt;&lt;DisplayText&gt;[18]&lt;/DisplayText&gt;&lt;record&gt;&lt;rec-number&gt;43&lt;/rec-number&gt;&lt;foreign-keys&gt;&lt;key app="EN" db-id="5t9zpfv2m5rzzpe55a5v5x24tfwa5x2zxv92" timestamp="1586753137"&gt;43&lt;/key&gt;&lt;/foreign-keys&gt;&lt;ref-type name="Book"&gt;6&lt;/ref-type&gt;&lt;contributors&gt;&lt;authors&gt;&lt;author&gt;Nelson, HD&lt;/author&gt;&lt;author&gt;Fu, R&lt;/author&gt;&lt;author&gt;Goddard, K&lt;/author&gt;&lt;author&gt;Mitchell, JP&lt;/author&gt;&lt;author&gt;Okinaka-Hu, L&lt;/author&gt;&lt;author&gt;Pappas, M&lt;/author&gt;&lt;author&gt;Zakher, B&lt;/author&gt;&lt;/authors&gt;&lt;/contributors&gt;&lt;titles&gt;&lt;title&gt;Risk Assessment, Genetic Counseling, and Genetic Testing for BRCA-Related Cancer: Systematic Review to Update the U.S. Preventive Services Task Force Recommendation&lt;/title&gt;&lt;/titles&gt;&lt;dates&gt;&lt;year&gt;2013&lt;/year&gt;&lt;/dates&gt;&lt;pub-location&gt;Rockville (MD)&lt;/pub-location&gt;&lt;publisher&gt;Agency for Healthcare Research and Quality (US)&lt;/publisher&gt;&lt;label&gt;43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18]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01B992E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3C7E803" w14:textId="4970AA1A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a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varian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cancer with positive test</w:t>
            </w:r>
          </w:p>
        </w:tc>
        <w:tc>
          <w:tcPr>
            <w:tcW w:w="759" w:type="pct"/>
            <w:shd w:val="clear" w:color="auto" w:fill="auto"/>
            <w:noWrap/>
          </w:tcPr>
          <w:p w14:paraId="771C7E73" w14:textId="303926CC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6" w:type="pct"/>
          </w:tcPr>
          <w:p w14:paraId="330E5C8F" w14:textId="4F240139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Nelson, 201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Nelson&lt;/Author&gt;&lt;Year&gt;2013&lt;/Year&gt;&lt;RecNum&gt;43&lt;/RecNum&gt;&lt;DisplayText&gt;[18]&lt;/DisplayText&gt;&lt;record&gt;&lt;rec-number&gt;43&lt;/rec-number&gt;&lt;foreign-keys&gt;&lt;key app="EN" db-id="5t9zpfv2m5rzzpe55a5v5x24tfwa5x2zxv92" timestamp="1586753137"&gt;43&lt;/key&gt;&lt;/foreign-keys&gt;&lt;ref-type name="Book"&gt;6&lt;/ref-type&gt;&lt;contributors&gt;&lt;authors&gt;&lt;author&gt;Nelson, HD&lt;/author&gt;&lt;author&gt;Fu, R&lt;/author&gt;&lt;author&gt;Goddard, K&lt;/author&gt;&lt;author&gt;Mitchell, JP&lt;/author&gt;&lt;author&gt;Okinaka-Hu, L&lt;/author&gt;&lt;author&gt;Pappas, M&lt;/author&gt;&lt;author&gt;Zakher, B&lt;/author&gt;&lt;/authors&gt;&lt;/contributors&gt;&lt;titles&gt;&lt;title&gt;Risk Assessment, Genetic Counseling, and Genetic Testing for BRCA-Related Cancer: Systematic Review to Update the U.S. Preventive Services Task Force Recommendation&lt;/title&gt;&lt;/titles&gt;&lt;dates&gt;&lt;year&gt;2013&lt;/year&gt;&lt;/dates&gt;&lt;pub-location&gt;Rockville (MD)&lt;/pub-location&gt;&lt;publisher&gt;Agency for Healthcare Research and Quality (US)&lt;/publisher&gt;&lt;label&gt;43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18]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5F8C7AFC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7369CD4" w14:textId="03705F63" w:rsidR="005D4571" w:rsidRPr="006C4B6C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nual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st of treatment for patients with</w:t>
            </w:r>
            <w:r w:rsidRPr="006C4B6C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cs/>
                <w:lang w:bidi="th-TH"/>
              </w:rPr>
              <w:t xml:space="preserve"> 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dvanced-stage breast cancer (baht) </w:t>
            </w:r>
          </w:p>
        </w:tc>
        <w:tc>
          <w:tcPr>
            <w:tcW w:w="759" w:type="pct"/>
            <w:shd w:val="clear" w:color="auto" w:fill="auto"/>
            <w:noWrap/>
          </w:tcPr>
          <w:p w14:paraId="252B1E33" w14:textId="06941FDA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767,432</w:t>
            </w:r>
          </w:p>
        </w:tc>
        <w:tc>
          <w:tcPr>
            <w:tcW w:w="1136" w:type="pct"/>
          </w:tcPr>
          <w:p w14:paraId="5E7B3F29" w14:textId="21FF9E39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ngsak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ngsakon&lt;/Author&gt;&lt;Year&gt;2012&lt;/Year&gt;&lt;RecNum&gt;44&lt;/RecNum&gt;&lt;DisplayText&gt;[19]&lt;/DisplayText&gt;&lt;record&gt;&lt;rec-number&gt;44&lt;/rec-number&gt;&lt;foreign-keys&gt;&lt;key app="EN" db-id="5t9zpfv2m5rzzpe55a5v5x24tfwa5x2zxv92" timestamp="1586753137"&gt;44&lt;/key&gt;&lt;/foreign-keys&gt;&lt;ref-type name="Report"&gt;27&lt;/ref-type&gt;&lt;contributors&gt;&lt;authors&gt;&lt;author&gt;&lt;style face="normal" font="default" charset="222" size="100%"&gt;Kongsakon&lt;/style&gt;&lt;style face="normal" font="default" size="100%"&gt;,&lt;/style&gt;&lt;style face="normal" font="default" charset="222" size="100%"&gt; R&lt;/style&gt;&lt;/author&gt;&lt;author&gt;&lt;style face="normal" font="default" charset="222" size="100%"&gt;Lochid-amnuay&lt;/style&gt;&lt;style face="normal" font="default" size="100%"&gt;,&lt;/style&gt;&lt;style face="normal" font="default" charset="222" size="100%"&gt; S&lt;/style&gt;&lt;/author&gt;&lt;author&gt;&lt;style face="normal" font="default" charset="222" size="100%"&gt;Kapol&lt;/style&gt;&lt;style face="normal" font="default" size="100%"&gt;,&lt;/style&gt;&lt;style face="normal" font="default" charset="222" size="100%"&gt; N, &lt;/style&gt;&lt;/author&gt;&lt;author&gt;&lt;style face="normal" font="default" charset="222" size="100%"&gt;Wiratkapun&lt;/style&gt;&lt;style face="normal" font="default" size="100%"&gt;,&lt;/style&gt;&lt;style face="normal" font="default" charset="222" size="100%"&gt; C.&lt;/style&gt;&lt;/author&gt;&lt;/authors&gt;&lt;/contributors&gt;&lt;titles&gt;&lt;title&gt;&lt;style face="normal" font="default" charset="222" size="100%"&gt;Economic Evaluation of Trastuzumab for Treatment of Breast Cancer in Thailand&lt;/style&gt;&lt;/title&gt;&lt;/titles&gt;&lt;dates&gt;&lt;year&gt;&lt;style face="normal" font="default" size="12"&gt;2012&lt;/style&gt;&lt;/year&gt;&lt;/dates&gt;&lt;label&gt;44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798EBD3E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37714E2" w14:textId="0907FA9D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 expectancy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for patients with</w:t>
            </w:r>
            <w:r w:rsidRPr="006C4B6C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cs/>
                <w:lang w:bidi="th-TH"/>
              </w:rPr>
              <w:t xml:space="preserve"> 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dvanced-stage brea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ancer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4A690B9A" w14:textId="6E5C4DF2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36" w:type="pct"/>
          </w:tcPr>
          <w:p w14:paraId="72D95AA2" w14:textId="45240DA1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ohavini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ohavinij&lt;/Author&gt;&lt;Year&gt;2017&lt;/Year&gt;&lt;RecNum&gt;45&lt;/RecNum&gt;&lt;DisplayText&gt;[20]&lt;/DisplayText&gt;&lt;record&gt;&lt;rec-number&gt;45&lt;/rec-number&gt;&lt;foreign-keys&gt;&lt;key app="EN" db-id="5t9zpfv2m5rzzpe55a5v5x24tfwa5x2zxv92" timestamp="1586753137"&gt;45&lt;/key&gt;&lt;/foreign-keys&gt;&lt;ref-type name="Journal Article"&gt;17&lt;/ref-type&gt;&lt;contributors&gt;&lt;authors&gt;&lt;author&gt;&lt;style face="normal" font="default" size="100%"&gt;Laohavinij&lt;/style&gt;&lt;style face="normal" font="default" size="12"&gt;,&lt;/style&gt;&lt;style face="normal" font="default" charset="222" size="100%"&gt; &lt;/style&gt;&lt;style face="normal" font="default" size="100%"&gt;S&lt;/style&gt;&lt;/author&gt;&lt;author&gt;Paul, V &lt;/author&gt;&lt;author&gt;Maneenil, K&lt;/author&gt;&lt;/authors&gt;&lt;/contributors&gt;&lt;titles&gt;&lt;title&gt;Survival and Prognostic Factors of Metastatic Breast Cancer&lt;/title&gt;&lt;secondary-title&gt;J Med Assoc Thai&lt;/secondary-title&gt;&lt;/titles&gt;&lt;periodical&gt;&lt;full-title&gt;J Med Assoc Thai&lt;/full-title&gt;&lt;/periodical&gt;&lt;pages&gt;S16-26&lt;/pages&gt;&lt;volume&gt;100&lt;/volume&gt;&lt;num-vols&gt;Suppl 1&lt;/num-vols&gt;&lt;dates&gt;&lt;year&gt;2017&lt;/year&gt;&lt;/dates&gt;&lt;label&gt;45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735D799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F7B65DE" w14:textId="1225FB81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nnual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st of treatment for patients with</w:t>
            </w:r>
            <w:r w:rsidRPr="006C4B6C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cs/>
                <w:lang w:bidi="th-TH"/>
              </w:rPr>
              <w:t xml:space="preserve"> 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dvanced-sta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ovarian 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ancer (baht)</w:t>
            </w:r>
          </w:p>
        </w:tc>
        <w:tc>
          <w:tcPr>
            <w:tcW w:w="759" w:type="pct"/>
            <w:shd w:val="clear" w:color="auto" w:fill="auto"/>
            <w:noWrap/>
          </w:tcPr>
          <w:p w14:paraId="6BFFF40D" w14:textId="06228AAA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654,936</w:t>
            </w:r>
          </w:p>
        </w:tc>
        <w:tc>
          <w:tcPr>
            <w:tcW w:w="1136" w:type="pct"/>
          </w:tcPr>
          <w:p w14:paraId="4B00D70A" w14:textId="33DD503C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eal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ealon&lt;/Author&gt;&lt;Year&gt;2016&lt;/Year&gt;&lt;RecNum&gt;46&lt;/RecNum&gt;&lt;DisplayText&gt;[21]&lt;/DisplayText&gt;&lt;record&gt;&lt;rec-number&gt;46&lt;/rec-number&gt;&lt;foreign-keys&gt;&lt;key app="EN" db-id="5t9zpfv2m5rzzpe55a5v5x24tfwa5x2zxv92" timestamp="1586753137"&gt;46&lt;/key&gt;&lt;/foreign-keys&gt;&lt;ref-type name="Journal Article"&gt;17&lt;/ref-type&gt;&lt;contributors&gt;&lt;authors&gt;&lt;author&gt;Luealon, P&lt;/author&gt;&lt;author&gt;Khempech, N&lt;/author&gt;&lt;author&gt;Vasuratna, A&lt;/author&gt;&lt;author&gt;Hanvoravongchai, P&lt;/author&gt;&lt;author&gt;Havanond, P&lt;/author&gt;&lt;/authors&gt;&lt;/contributors&gt;&lt;titles&gt;&lt;title&gt;Cost effectiveness analysis of different management strategies between best supportive care and second-line chemotherapy for platinum-resistant or refractory ovarian cancer&lt;/title&gt;&lt;secondary-title&gt;Asian Pac J Cancer Prev&lt;/secondary-title&gt;&lt;/titles&gt;&lt;periodical&gt;&lt;full-title&gt;Asian Pac J Cancer Prev&lt;/full-title&gt;&lt;/periodical&gt;&lt;pages&gt;799-805&lt;/pages&gt;&lt;volume&gt;17&lt;/volume&gt;&lt;number&gt;2&lt;/number&gt;&lt;dates&gt;&lt;year&gt;2016&lt;/year&gt;&lt;/dates&gt;&lt;label&gt;46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46A564C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A20A625" w14:textId="79AE41E2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 expectancy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for patients with</w:t>
            </w:r>
            <w:r w:rsidRPr="006C4B6C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cs/>
                <w:lang w:bidi="th-TH"/>
              </w:rPr>
              <w:t xml:space="preserve"> 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dvanced-st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varian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ancer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71929648" w14:textId="7729079C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6" w:type="pct"/>
          </w:tcPr>
          <w:p w14:paraId="7B28C08D" w14:textId="2E7A4C38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eal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ealon&lt;/Author&gt;&lt;Year&gt;2016&lt;/Year&gt;&lt;RecNum&gt;46&lt;/RecNum&gt;&lt;DisplayText&gt;[21]&lt;/DisplayText&gt;&lt;record&gt;&lt;rec-number&gt;46&lt;/rec-number&gt;&lt;foreign-keys&gt;&lt;key app="EN" db-id="5t9zpfv2m5rzzpe55a5v5x24tfwa5x2zxv92" timestamp="1586753137"&gt;46&lt;/key&gt;&lt;/foreign-keys&gt;&lt;ref-type name="Journal Article"&gt;17&lt;/ref-type&gt;&lt;contributors&gt;&lt;authors&gt;&lt;author&gt;Luealon, P&lt;/author&gt;&lt;author&gt;Khempech, N&lt;/author&gt;&lt;author&gt;Vasuratna, A&lt;/author&gt;&lt;author&gt;Hanvoravongchai, P&lt;/author&gt;&lt;author&gt;Havanond, P&lt;/author&gt;&lt;/authors&gt;&lt;/contributors&gt;&lt;titles&gt;&lt;title&gt;Cost effectiveness analysis of different management strategies between best supportive care and second-line chemotherapy for platinum-resistant or refractory ovarian cancer&lt;/title&gt;&lt;secondary-title&gt;Asian Pac J Cancer Prev&lt;/secondary-title&gt;&lt;/titles&gt;&lt;periodical&gt;&lt;full-title&gt;Asian Pac J Cancer Prev&lt;/full-title&gt;&lt;/periodical&gt;&lt;pages&gt;799-805&lt;/pages&gt;&lt;volume&gt;17&lt;/volume&gt;&lt;number&gt;2&lt;/number&gt;&lt;dates&gt;&lt;year&gt;2016&lt;/year&gt;&lt;/dates&gt;&lt;label&gt;46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C34D6B" w14:paraId="0CC8AE63" w14:textId="77777777" w:rsidTr="00E856A0">
        <w:trPr>
          <w:trHeight w:val="675"/>
        </w:trPr>
        <w:tc>
          <w:tcPr>
            <w:tcW w:w="3105" w:type="pct"/>
            <w:shd w:val="clear" w:color="auto" w:fill="auto"/>
          </w:tcPr>
          <w:p w14:paraId="372680BC" w14:textId="7C98FB14" w:rsidR="005D4571" w:rsidRPr="00C34D6B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 years gained for breast cancer patients receiving BRCA1/2 genetic testing</w:t>
            </w:r>
            <w:r w:rsidR="00E85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759" w:type="pct"/>
            <w:shd w:val="clear" w:color="auto" w:fill="auto"/>
            <w:noWrap/>
          </w:tcPr>
          <w:p w14:paraId="5B2582B0" w14:textId="64ACC5D0" w:rsidR="005D4571" w:rsidRPr="00C34D6B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3</w:t>
            </w:r>
          </w:p>
        </w:tc>
        <w:tc>
          <w:tcPr>
            <w:tcW w:w="1136" w:type="pct"/>
          </w:tcPr>
          <w:p w14:paraId="0CB84BEC" w14:textId="22FF3653" w:rsidR="005D4571" w:rsidRPr="00C34D6B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im&lt;/Author&gt;&lt;Year&gt;2018&lt;/Year&gt;&lt;RecNum&gt;47&lt;/RecNum&gt;&lt;DisplayText&gt;[22]&lt;/DisplayText&gt;&lt;record&gt;&lt;rec-number&gt;47&lt;/rec-number&gt;&lt;foreign-keys&gt;&lt;key app="EN" db-id="5t9zpfv2m5rzzpe55a5v5x24tfwa5x2zxv92" timestamp="1586753138"&gt;47&lt;/key&gt;&lt;/foreign-keys&gt;&lt;ref-type name="Journal Article"&gt;17&lt;/ref-type&gt;&lt;contributors&gt;&lt;authors&gt;&lt;author&gt;Lim, KK &lt;/author&gt;&lt;author&gt;Yoon, SY3&lt;/author&gt;&lt;author&gt;Mohd, Taib NA&lt;/author&gt;&lt;author&gt;Shabaruddin, FH&lt;/author&gt;&lt;author&gt;Dahlui, M&lt;/author&gt;&lt;author&gt;Woo, Y&lt;/author&gt;&lt;author&gt;Thong, MK&lt;/author&gt;&lt;author&gt;Teo, SH&lt;/author&gt;&lt;author&gt;Chaiyakunapruk, N&lt;/author&gt;&lt;/authors&gt;&lt;/contributors&gt;&lt;titles&gt;&lt;title&gt;s BRCA Mutation Testing Cost Effective for Early Stage Breast Cancer Patients Compared to Routine Clinical Surveillance? The Case of an Upper Middle-Income Country in Asia&lt;/title&gt;&lt;secondary-title&gt;Appl Health Econ Health Policy&lt;/secondary-title&gt;&lt;/titles&gt;&lt;periodical&gt;&lt;full-title&gt;Appl Health Econ Health Policy&lt;/full-title&gt;&lt;/periodical&gt;&lt;pages&gt;395-406&lt;/pages&gt;&lt;volume&gt;&lt;style face="normal" font="default" charset="222" size="12"&gt;16&lt;/style&gt;&lt;/volume&gt;&lt;number&gt;&lt;style face="normal" font="default" charset="222" size="12"&gt;3&lt;/style&gt;&lt;/number&gt;&lt;dates&gt;&lt;year&gt;&lt;style face="normal" font="default" charset="222" size="12"&gt;2018&lt;/style&gt;&lt;/year&gt;&lt;/dates&gt;&lt;label&gt;47&lt;/label&gt;&lt;urls&gt;&lt;/urls&gt;&lt;electronic-resource-num&gt;10.1007/s40258-018-0384-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D4571" w:rsidRPr="00F32B34" w14:paraId="68F1D343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533EC7AD" w14:textId="13E5379D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Life years gained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varian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cancer patien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if 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eceiving BRCA1/2 genetic testing</w:t>
            </w:r>
            <w:r w:rsidR="00E85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2A7F10DD" w14:textId="1410D67A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eastAsiaTheme="minorEastAsia" w:hAnsi="Times New Roman" w:cs="Times New Roman"/>
                <w:sz w:val="24"/>
                <w:szCs w:val="24"/>
                <w:rtl/>
                <w:cs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rtl/>
                <w:cs/>
                <w:lang w:eastAsia="ja-JP"/>
              </w:rPr>
              <w:t>.05</w:t>
            </w:r>
          </w:p>
        </w:tc>
        <w:tc>
          <w:tcPr>
            <w:tcW w:w="1136" w:type="pct"/>
          </w:tcPr>
          <w:p w14:paraId="1F5F5693" w14:textId="68E42D75" w:rsidR="005D4571" w:rsidRPr="00F32B34" w:rsidRDefault="005D4571" w:rsidP="00137BC6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rtl/>
                <w:cs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Kwon, 2010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="00137BC6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instrText xml:space="preserve"> ADDIN EN.CITE &lt;EndNote&gt;&lt;Cite&gt;&lt;Author&gt;Kwon&lt;/Author&gt;&lt;Year&gt;2010&lt;/Year&gt;&lt;RecNum&gt;48&lt;/RecNum&gt;&lt;DisplayText&gt;[23]&lt;/DisplayText&gt;&lt;record&gt;&lt;rec-number&gt;48&lt;/rec-number&gt;&lt;foreign-keys&gt;&lt;key app="EN" db-id="5t9zpfv2m5rzzpe55a5v5x24tfwa5x2zxv92" timestamp="1586753138"&gt;48&lt;/key&gt;&lt;/foreign-keys&gt;&lt;ref-type name="Journal Article"&gt;17&lt;/ref-type&gt;&lt;contributors&gt;&lt;authors&gt;&lt;author&gt;&lt;style face="normal" font="default" size="100%"&gt;Kwon,&lt;/style&gt;&lt;style face="normal" font="default" charset="222" size="100%"&gt; &lt;/style&gt;&lt;style face="normal" font="default" size="100%"&gt;JS&lt;/style&gt;&lt;/author&gt;&lt;author&gt;Daniels, MS&lt;/author&gt;&lt;author&gt;Sun, CC&lt;/author&gt;&lt;author&gt;&lt;style face="normal" font="default" size="100%"&gt;Lu, KH&lt;/style&gt;&lt;style face="normal" font="default" charset="222" size="12"&gt; &lt;/style&gt;&lt;/author&gt;&lt;/authors&gt;&lt;/contributors&gt;&lt;titles&gt;&lt;title&gt;Preventing future cancers by testing women with ovarian cancer for BRCA mutations&lt;/title&gt;&lt;secondary-title&gt;J Clin Oncol&lt;/secondary-title&gt;&lt;/titles&gt;&lt;periodical&gt;&lt;full-title&gt;J Clin Oncol&lt;/full-title&gt;&lt;/periodical&gt;&lt;pages&gt;675–682&lt;/pages&gt;&lt;volume&gt;&lt;style face="normal" font="default" charset="222" size="12"&gt;28&lt;/style&gt;&lt;/volume&gt;&lt;dates&gt;&lt;year&gt;&lt;style face="normal" font="default" charset="222" size="12"&gt;2010&lt;/style&gt;&lt;/year&gt;&lt;/dates&gt;&lt;label&gt;48&lt;/label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="00137BC6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ja-JP"/>
              </w:rPr>
              <w:t>[23]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fldChar w:fldCharType="end"/>
            </w:r>
          </w:p>
        </w:tc>
      </w:tr>
      <w:tr w:rsidR="005D4571" w:rsidRPr="00C34D6B" w14:paraId="136E6272" w14:textId="77777777" w:rsidTr="00E856A0">
        <w:trPr>
          <w:trHeight w:val="20"/>
        </w:trPr>
        <w:tc>
          <w:tcPr>
            <w:tcW w:w="3105" w:type="pct"/>
            <w:tcBorders>
              <w:bottom w:val="single" w:sz="4" w:space="0" w:color="auto"/>
            </w:tcBorders>
            <w:shd w:val="clear" w:color="auto" w:fill="auto"/>
          </w:tcPr>
          <w:p w14:paraId="38AAC36A" w14:textId="51A79022" w:rsidR="005D4571" w:rsidRPr="00C34D6B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 xml:space="preserve">Number of patients receiving BRCA1/2 genetic testing 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17990C" w14:textId="24514809" w:rsidR="005D4571" w:rsidRPr="00C34D6B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 xml:space="preserve">648 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50F690EA" w14:textId="7F5DA5D8" w:rsidR="005D4571" w:rsidRPr="00C34D6B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0247FC68" w14:textId="77777777" w:rsidTr="00E856A0">
        <w:trPr>
          <w:trHeight w:val="20"/>
        </w:trPr>
        <w:tc>
          <w:tcPr>
            <w:tcW w:w="3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EC0F4B9" w14:textId="0D0CC275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 w:rsidRPr="00F32B3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Non Invasive Prenatal Testing (NIPT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4B795877" w14:textId="44528AD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0865C09" w14:textId="77777777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571" w:rsidRPr="00F32B34" w14:paraId="3F416291" w14:textId="77777777" w:rsidTr="00E856A0">
        <w:trPr>
          <w:trHeight w:val="20"/>
        </w:trPr>
        <w:tc>
          <w:tcPr>
            <w:tcW w:w="3105" w:type="pct"/>
            <w:tcBorders>
              <w:top w:val="single" w:sz="4" w:space="0" w:color="auto"/>
            </w:tcBorders>
            <w:shd w:val="clear" w:color="auto" w:fill="auto"/>
          </w:tcPr>
          <w:p w14:paraId="41268F26" w14:textId="02CB7764" w:rsidR="005D4571" w:rsidRPr="006D7A59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ity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having 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atau’s syndrome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F4E7041" w14:textId="1563F9BD" w:rsidR="005D4571" w:rsidRPr="006D7A59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65A99B38" w14:textId="2BBB5EA8" w:rsidR="005D4571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C34D6B" w14:paraId="0D78C514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CC8DB2D" w14:textId="75CFCE5B" w:rsidR="005D4571" w:rsidRPr="00C34D6B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ity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having 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dward’s syndrome</w:t>
            </w:r>
          </w:p>
        </w:tc>
        <w:tc>
          <w:tcPr>
            <w:tcW w:w="759" w:type="pct"/>
            <w:shd w:val="clear" w:color="auto" w:fill="auto"/>
            <w:noWrap/>
          </w:tcPr>
          <w:p w14:paraId="608D20AB" w14:textId="51EE79FB" w:rsidR="005D4571" w:rsidRPr="00C34D6B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042</w:t>
            </w:r>
          </w:p>
        </w:tc>
        <w:tc>
          <w:tcPr>
            <w:tcW w:w="1136" w:type="pct"/>
          </w:tcPr>
          <w:p w14:paraId="4A705507" w14:textId="3443E2D9" w:rsidR="005D4571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28B97746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74B2C9C" w14:textId="7D44E3FA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obabil</w:t>
            </w:r>
            <w:r w:rsidRPr="00BE4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ity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aving Down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’s syndrome</w:t>
            </w:r>
          </w:p>
        </w:tc>
        <w:tc>
          <w:tcPr>
            <w:tcW w:w="759" w:type="pct"/>
            <w:shd w:val="clear" w:color="auto" w:fill="auto"/>
            <w:noWrap/>
          </w:tcPr>
          <w:p w14:paraId="39FB0BA7" w14:textId="5B611FE4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136" w:type="pct"/>
          </w:tcPr>
          <w:p w14:paraId="4A28F8D1" w14:textId="2686CF0E" w:rsidR="005D4571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46DD913B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434A0C6E" w14:textId="64ACD9D3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time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st of treatment for patients wi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Down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’s s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baht)</w:t>
            </w:r>
          </w:p>
        </w:tc>
        <w:tc>
          <w:tcPr>
            <w:tcW w:w="759" w:type="pct"/>
            <w:shd w:val="clear" w:color="auto" w:fill="auto"/>
            <w:noWrap/>
          </w:tcPr>
          <w:p w14:paraId="0ACBC2AA" w14:textId="0D9334DC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1</w:t>
            </w: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788</w:t>
            </w: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84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6</w:t>
            </w:r>
          </w:p>
        </w:tc>
        <w:tc>
          <w:tcPr>
            <w:tcW w:w="1136" w:type="pct"/>
          </w:tcPr>
          <w:p w14:paraId="0C334CD9" w14:textId="4B5B553F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anapesa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,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tanapesaj J&lt;/Author&gt;&lt;Year&gt;2011&lt;/Year&gt;&lt;RecNum&gt;49&lt;/RecNum&gt;&lt;DisplayText&gt;[24]&lt;/DisplayText&gt;&lt;record&gt;&lt;rec-number&gt;49&lt;/rec-number&gt;&lt;foreign-keys&gt;&lt;key app="EN" db-id="5t9zpfv2m5rzzpe55a5v5x24tfwa5x2zxv92" timestamp="1586753138"&gt;49&lt;/key&gt;&lt;/foreign-keys&gt;&lt;ref-type name="Journal Article"&gt;17&lt;/ref-type&gt;&lt;contributors&gt;&lt;authors&gt;&lt;author&gt;Patanapesaj J, &lt;/author&gt;&lt;author&gt;Tanmookayakul U, &lt;/author&gt;&lt;author&gt;Teerawatananon Y,&lt;/author&gt;&lt;/authors&gt;&lt;/contributors&gt;&lt;titles&gt;&lt;title&gt;Cost-benefit analysis of prenatal screening and diagnosis for Down syndrome in Thailand&lt;/title&gt;&lt;secondary-title&gt;HITAP&lt;/secondary-title&gt;&lt;/titles&gt;&lt;periodical&gt;&lt;full-title&gt;HITAP&lt;/full-title&gt;&lt;/periodical&gt;&lt;dates&gt;&lt;year&gt;2011&lt;/year&gt;&lt;/dates&gt;&lt;label&gt;49&lt;/label&gt;&lt;urls&gt;&lt;related-urls&gt;&lt;url&gt;http://www.hitap.net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68706885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22EBD805" w14:textId="5739EFAE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 expectancy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for patients wi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Down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’s s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4CCB0212" w14:textId="26F26505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6" w:type="pct"/>
          </w:tcPr>
          <w:p w14:paraId="5B4F28CE" w14:textId="19113B34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tprap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tprapan&lt;/Author&gt;&lt;Year&gt;2014&lt;/Year&gt;&lt;RecNum&gt;50&lt;/RecNum&gt;&lt;DisplayText&gt;[25]&lt;/DisplayText&gt;&lt;record&gt;&lt;rec-number&gt;50&lt;/rec-number&gt;&lt;foreign-keys&gt;&lt;key app="EN" db-id="5t9zpfv2m5rzzpe55a5v5x24tfwa5x2zxv92" timestamp="1586753138"&gt;50&lt;/key&gt;&lt;/foreign-keys&gt;&lt;ref-type name="Journal Article"&gt;17&lt;/ref-type&gt;&lt;contributors&gt;&lt;authors&gt;&lt;author&gt;Naiyanan Jitprapan&lt;/author&gt;&lt;/authors&gt;&lt;/contributors&gt;&lt;titles&gt;&lt;title&gt;Prevention and Care of Children with Down Syndrome&lt;/title&gt;&lt;secondary-title&gt;ThaiJO&lt;/secondary-title&gt;&lt;/titles&gt;&lt;periodical&gt;&lt;full-title&gt;ThaiJO&lt;/full-title&gt;&lt;/periodical&gt;&lt;volume&gt;1&lt;/volume&gt;&lt;number&gt;3 &lt;/number&gt;&lt;dates&gt;&lt;year&gt;2014&lt;/year&gt;&lt;/dates&gt;&lt;label&gt;50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6612FE" w14:paraId="7A429B1D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56C21AD" w14:textId="78035CEB" w:rsidR="005D4571" w:rsidRPr="006612FE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time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st of treatment for patients wi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atau’s syndrome</w:t>
            </w:r>
            <w:r w:rsidRPr="006612FE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cs/>
                <w:lang w:bidi="th-TH"/>
              </w:rPr>
              <w:t xml:space="preserve"> </w:t>
            </w:r>
            <w:r w:rsidRPr="00661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and Edward’s syndrome (baht)</w:t>
            </w:r>
          </w:p>
        </w:tc>
        <w:tc>
          <w:tcPr>
            <w:tcW w:w="759" w:type="pct"/>
            <w:shd w:val="clear" w:color="auto" w:fill="auto"/>
            <w:noWrap/>
          </w:tcPr>
          <w:p w14:paraId="1054B800" w14:textId="2EC3B005" w:rsidR="005D4571" w:rsidRPr="006612FE" w:rsidRDefault="005D4571" w:rsidP="00137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661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1</w:t>
            </w:r>
            <w:r w:rsidRPr="00661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</w:t>
            </w:r>
            <w:r w:rsidRPr="00661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314</w:t>
            </w:r>
            <w:r w:rsidRPr="00661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</w:t>
            </w:r>
            <w:r w:rsidRPr="00661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  <w:t>43</w:t>
            </w: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1</w:t>
            </w:r>
          </w:p>
        </w:tc>
        <w:tc>
          <w:tcPr>
            <w:tcW w:w="1136" w:type="pct"/>
          </w:tcPr>
          <w:p w14:paraId="739940E7" w14:textId="59F02611" w:rsidR="005D4571" w:rsidRPr="006612FE" w:rsidRDefault="005D4571" w:rsidP="00137B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er, 20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Walker&lt;/Author&gt;&lt;Year&gt;2015&lt;/Year&gt;&lt;RecNum&gt;51&lt;/RecNum&gt;&lt;DisplayText&gt;[26]&lt;/DisplayText&gt;&lt;record&gt;&lt;rec-number&gt;51&lt;/rec-number&gt;&lt;foreign-keys&gt;&lt;key app="EN" db-id="5t9zpfv2m5rzzpe55a5v5x24tfwa5x2zxv92" timestamp="1586753138"&gt;51&lt;/key&gt;&lt;/foreign-keys&gt;&lt;ref-type name="Journal Article"&gt;17&lt;/ref-type&gt;&lt;contributors&gt;&lt;authors&gt;&lt;author&gt;Walker, Brandon S.&lt;/author&gt;&lt;author&gt;Nelson, Richard E.&lt;/author&gt;&lt;author&gt;Jackson, Brian R.&lt;/author&gt;&lt;author&gt;Grenache, David G.&lt;/author&gt;&lt;author&gt;Ashwood, Edward R.&lt;/author&gt;&lt;author&gt;Schmidt, Robert L.&lt;/author&gt;&lt;/authors&gt;&lt;/contributors&gt;&lt;titles&gt;&lt;title&gt;A Cost-Effectiveness Analysis of First Trimester Non-Invasive Prenatal Screening for Fetal Trisomies in the United States&lt;/title&gt;&lt;secondary-title&gt;PLOS ONE&lt;/secondary-title&gt;&lt;/titles&gt;&lt;periodical&gt;&lt;full-title&gt;PLOS ONE&lt;/full-title&gt;&lt;/periodical&gt;&lt;pages&gt;e0131402&lt;/pages&gt;&lt;volume&gt;10&lt;/volume&gt;&lt;number&gt;7&lt;/number&gt;&lt;dates&gt;&lt;year&gt;2015&lt;/year&gt;&lt;/dates&gt;&lt;publisher&gt;Public Library of Science&lt;/publisher&gt;&lt;label&gt;51&lt;/label&gt;&lt;urls&gt;&lt;related-urls&gt;&lt;url&gt;https://doi.org/10.1371/journal.pone.0131402&lt;/url&gt;&lt;/related-urls&gt;&lt;/urls&gt;&lt;electronic-resource-num&gt;10.1371/journal.pone.01314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6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D4571" w:rsidRPr="00F32B34" w14:paraId="7E51C772" w14:textId="77777777" w:rsidTr="00E856A0">
        <w:trPr>
          <w:trHeight w:val="20"/>
        </w:trPr>
        <w:tc>
          <w:tcPr>
            <w:tcW w:w="3105" w:type="pct"/>
            <w:tcBorders>
              <w:bottom w:val="single" w:sz="4" w:space="0" w:color="auto"/>
            </w:tcBorders>
            <w:shd w:val="clear" w:color="auto" w:fill="auto"/>
          </w:tcPr>
          <w:p w14:paraId="0CE40C57" w14:textId="3DEF85AD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 expectancy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for patients 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atau’s syndrome</w:t>
            </w:r>
            <w:r w:rsidRPr="006612FE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cs/>
                <w:lang w:bidi="th-TH"/>
              </w:rPr>
              <w:t xml:space="preserve"> </w:t>
            </w:r>
            <w:r w:rsidRPr="00661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and Edward’s syndr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)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3BA2AD7" w14:textId="0C84DC71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30E16590" w14:textId="02C89EC0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roos&lt;/Author&gt;&lt;Year&gt;2012&lt;/Year&gt;&lt;RecNum&gt;52&lt;/RecNum&gt;&lt;DisplayText&gt;[27]&lt;/DisplayText&gt;&lt;record&gt;&lt;rec-number&gt;52&lt;/rec-number&gt;&lt;foreign-keys&gt;&lt;key app="EN" db-id="5t9zpfv2m5rzzpe55a5v5x24tfwa5x2zxv92" timestamp="1586753138"&gt;52&lt;/key&gt;&lt;/foreign-keys&gt;&lt;ref-type name="Journal Article"&gt;17&lt;/ref-type&gt;&lt;contributors&gt;&lt;authors&gt;&lt;author&gt;Peroos, Sherina&lt;/author&gt;&lt;author&gt;Forsythe, Elizabeth&lt;/author&gt;&lt;author&gt;Pugh, Jennifer Harriet&lt;/author&gt;&lt;author&gt;Arthur-Farraj, Peter&lt;/author&gt;&lt;author&gt;Hodes, Deborah&lt;/author&gt;&lt;/authors&gt;&lt;/contributors&gt;&lt;titles&gt;&lt;title&gt;Longevity and Patau syndrome: what determines survival?&lt;/title&gt;&lt;secondary-title&gt;BMJ case reports&lt;/secondary-title&gt;&lt;/titles&gt;&lt;periodical&gt;&lt;full-title&gt;BMJ case reports&lt;/full-title&gt;&lt;/periodical&gt;&lt;pages&gt;bcr0620114381&lt;/pages&gt;&lt;volume&gt;2012&lt;/volume&gt;&lt;dates&gt;&lt;year&gt;2012&lt;/year&gt;&lt;/dates&gt;&lt;publisher&gt;BMJ Publishing Group&lt;/publisher&gt;&lt;isbn&gt;1757-790X&lt;/isbn&gt;&lt;accession-num&gt;23220825&lt;/accession-num&gt;&lt;label&gt;52&lt;/label&gt;&lt;urls&gt;&lt;related-urls&gt;&lt;url&gt;https://www.ncbi.nlm.nih.gov/pubmed/23220825&lt;/url&gt;&lt;url&gt;https://www.ncbi.nlm.nih.gov/pmc/PMC4543265/&lt;/url&gt;&lt;url&gt;https://casereports.bmj.com/content/casereports/2012/bcr-06-2011-4381.full.pdf&lt;/url&gt;&lt;/related-urls&gt;&lt;/urls&gt;&lt;electronic-resource-num&gt;10.1136/bcr-06-2011-4381&lt;/electronic-resource-num&gt;&lt;remote-database-name&gt;PubMed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1325B6B6" w14:textId="77777777" w:rsidTr="00E856A0">
        <w:trPr>
          <w:trHeight w:val="20"/>
        </w:trPr>
        <w:tc>
          <w:tcPr>
            <w:tcW w:w="3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F5B6EDF" w14:textId="5B55F0FD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 w:rsidRPr="00F32B3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Hereditary cardiomyopathy panel testing by NGS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21B95C92" w14:textId="77777777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64C8E86" w14:textId="77777777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</w:p>
        </w:tc>
      </w:tr>
      <w:tr w:rsidR="005D4571" w:rsidRPr="00F32B34" w14:paraId="7619D4DA" w14:textId="77777777" w:rsidTr="00E856A0">
        <w:trPr>
          <w:trHeight w:val="20"/>
        </w:trPr>
        <w:tc>
          <w:tcPr>
            <w:tcW w:w="3105" w:type="pct"/>
            <w:tcBorders>
              <w:top w:val="single" w:sz="4" w:space="0" w:color="auto"/>
            </w:tcBorders>
            <w:shd w:val="clear" w:color="auto" w:fill="auto"/>
          </w:tcPr>
          <w:p w14:paraId="64DCEFF2" w14:textId="44F73680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people recei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</w:t>
            </w:r>
            <w:r w:rsidRPr="00234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ereditary cardiomyopathy panel testing 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nd ha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a 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ositive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EDFED8" w14:textId="385F2759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6ED33CB9" w14:textId="042D9B8D" w:rsidR="005D4571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  <w:tr w:rsidR="005D4571" w:rsidRPr="00F32B34" w14:paraId="6FFA194A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4424356" w14:textId="36CDC071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robability of having </w:t>
            </w:r>
            <w:r w:rsidRPr="00234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cardiomyopathy </w:t>
            </w:r>
            <w:r w:rsidRPr="006C4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with positive test </w:t>
            </w:r>
          </w:p>
        </w:tc>
        <w:tc>
          <w:tcPr>
            <w:tcW w:w="759" w:type="pct"/>
            <w:shd w:val="clear" w:color="auto" w:fill="auto"/>
            <w:noWrap/>
          </w:tcPr>
          <w:p w14:paraId="5D1E23E4" w14:textId="51CB4AB8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6" w:type="pct"/>
          </w:tcPr>
          <w:p w14:paraId="3E840A7A" w14:textId="55FDEB53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et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weet&lt;/Author&gt;&lt;Year&gt;2015&lt;/Year&gt;&lt;RecNum&gt;53&lt;/RecNum&gt;&lt;DisplayText&gt;[28]&lt;/DisplayText&gt;&lt;record&gt;&lt;rec-number&gt;53&lt;/rec-number&gt;&lt;foreign-keys&gt;&lt;key app="EN" db-id="5t9zpfv2m5rzzpe55a5v5x24tfwa5x2zxv92" timestamp="1586753139"&gt;53&lt;/key&gt;&lt;/foreign-keys&gt;&lt;ref-type name="Journal Article"&gt;17&lt;/ref-type&gt;&lt;contributors&gt;&lt;authors&gt;&lt;author&gt;Sweet, M&lt;/author&gt;&lt;author&gt;Taylor, MRG&lt;/author&gt;&lt;author&gt;Mestroni, L&lt;/author&gt;&lt;/authors&gt;&lt;/contributors&gt;&lt;titles&gt;&lt;title&gt;Diagnosis, prevalence, and screening of familial dilated cardiomyopathy&lt;/title&gt;&lt;secondary-title&gt;Expert Opin Orphan Drugs&lt;/secondary-title&gt;&lt;/titles&gt;&lt;periodical&gt;&lt;full-title&gt;Expert Opin Orphan Drugs&lt;/full-title&gt;&lt;/periodical&gt;&lt;pages&gt;869–876&lt;/pages&gt;&lt;volume&gt;3&lt;/volume&gt;&lt;number&gt;8&lt;/number&gt;&lt;dates&gt;&lt;year&gt;2015&lt;/year&gt;&lt;/dates&gt;&lt;label&gt;53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71F16625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3F5DD8C7" w14:textId="7A6421C8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Lifetime c</w:t>
            </w:r>
            <w:r w:rsidRPr="001A3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st of treatment for patients wi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 w:rsidRPr="00234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ardiomyopathy (baht)</w:t>
            </w:r>
          </w:p>
        </w:tc>
        <w:tc>
          <w:tcPr>
            <w:tcW w:w="759" w:type="pct"/>
            <w:shd w:val="clear" w:color="auto" w:fill="auto"/>
            <w:noWrap/>
          </w:tcPr>
          <w:p w14:paraId="0E52251C" w14:textId="0970EE45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810</w:t>
            </w:r>
            <w:r w:rsidRPr="00F32B3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311</w:t>
            </w:r>
          </w:p>
        </w:tc>
        <w:tc>
          <w:tcPr>
            <w:tcW w:w="1136" w:type="pct"/>
          </w:tcPr>
          <w:p w14:paraId="1AFAD063" w14:textId="05FABE21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oka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okaew&lt;/Author&gt;&lt;Year&gt;2014&lt;/Year&gt;&lt;RecNum&gt;54&lt;/RecNum&gt;&lt;DisplayText&gt;[29]&lt;/DisplayText&gt;&lt;record&gt;&lt;rec-number&gt;54&lt;/rec-number&gt;&lt;foreign-keys&gt;&lt;key app="EN" db-id="5t9zpfv2m5rzzpe55a5v5x24tfwa5x2zxv92" timestamp="1586753139"&gt;54&lt;/key&gt;&lt;/foreign-keys&gt;&lt;ref-type name="Report"&gt;27&lt;/ref-type&gt;&lt;contributors&gt;&lt;authors&gt;&lt;author&gt;&lt;style face="normal" font="default" charset="222" size="100%"&gt;Saokaew&lt;/style&gt;&lt;style face="normal" font="default" size="100%"&gt;,&lt;/style&gt;&lt;style face="normal" font="default" charset="222" size="100%"&gt; S&lt;/style&gt;&lt;/author&gt;&lt;author&gt;&lt;style face="normal" font="default" charset="222" size="100%"&gt;Hanvoravongchai&lt;/style&gt;&lt;style face="normal" font="default" size="100%"&gt;,&lt;/style&gt;&lt;style face="normal" font="default" charset="222" size="100%"&gt; P&lt;/style&gt;&lt;/author&gt;&lt;/authors&gt;&lt;/contributors&gt;&lt;titles&gt;&lt;title&gt;&lt;style face="normal" font="default" charset="222" size="100%"&gt;Cost-effectiveness of thrombolysis service for patient with ST segment elevation myocardial infarction in primary care hospital Nonthaburi&lt;/style&gt;&lt;/title&gt;&lt;/titles&gt;&lt;dates&gt;&lt;year&gt;&lt;style face="normal" font="default" size="12"&gt;2014&lt;/style&gt;&lt;/year&gt;&lt;/dates&gt;&lt;pub-location&gt;&lt;style face="normal" font="default" size="12"&gt;Nonthaburi, Thailand&lt;/style&gt;&lt;/pub-location&gt;&lt;publisher&gt;&lt;style face="normal" font="default" charset="222" size="100%"&gt;Health Systems Research Institute&lt;/style&gt;&lt;/publisher&gt;&lt;label&gt;54&lt;/label&gt;&lt;urls&gt;&lt;related-urls&gt;&lt;url&gt;http://kb.hsri.or.th/dspace/bitstream/handle/11228/4373/thrombolysis-surasak.pdf?sequence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11E5FC67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1001C67A" w14:textId="65C66B08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fe years gained for patients</w:t>
            </w:r>
            <w:r w:rsidRPr="00234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with </w:t>
            </w:r>
            <w:r w:rsidRPr="00234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ardiomyopathy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if </w:t>
            </w: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recei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</w:t>
            </w:r>
            <w:r w:rsidRPr="00234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reditary cardiomyopathy panel testing</w:t>
            </w:r>
            <w:r w:rsidR="00915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years)</w:t>
            </w:r>
          </w:p>
        </w:tc>
        <w:tc>
          <w:tcPr>
            <w:tcW w:w="759" w:type="pct"/>
            <w:shd w:val="clear" w:color="auto" w:fill="auto"/>
            <w:noWrap/>
          </w:tcPr>
          <w:p w14:paraId="2F27E155" w14:textId="5766CC3A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B34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>0.29</w:t>
            </w:r>
          </w:p>
        </w:tc>
        <w:tc>
          <w:tcPr>
            <w:tcW w:w="1136" w:type="pct"/>
          </w:tcPr>
          <w:p w14:paraId="19ABFF47" w14:textId="576F3EBD" w:rsidR="005D4571" w:rsidRPr="00F32B34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ez,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lejwvQXV0aG9yPjxZZWFyPjIwMTE8L1llYXI+PFJl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lejwvQXV0aG9yPjxZZWFyPjIwMTE8L1llYXI+PFJl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</w:fldData>
              </w:fldCha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</w:r>
            <w:r w:rsidR="00137B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7BC6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D4571" w:rsidRPr="00F32B34" w14:paraId="036549DF" w14:textId="77777777" w:rsidTr="00E856A0">
        <w:trPr>
          <w:trHeight w:val="20"/>
        </w:trPr>
        <w:tc>
          <w:tcPr>
            <w:tcW w:w="3105" w:type="pct"/>
            <w:shd w:val="clear" w:color="auto" w:fill="auto"/>
          </w:tcPr>
          <w:p w14:paraId="6781CBB6" w14:textId="2B7FF2DE" w:rsidR="005D4571" w:rsidRPr="00F32B34" w:rsidRDefault="005D4571" w:rsidP="00137BC6">
            <w:pPr>
              <w:spacing w:after="0" w:line="480" w:lineRule="auto"/>
              <w:rPr>
                <w:rFonts w:ascii="Angsana New" w:hAnsi="Angsana New" w:cs="Angsana New"/>
                <w:sz w:val="24"/>
                <w:szCs w:val="24"/>
                <w:cs/>
                <w:lang w:bidi="th-TH"/>
              </w:rPr>
            </w:pPr>
            <w:r w:rsidRPr="00C34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Number of patients recei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</w:t>
            </w:r>
            <w:r w:rsidRPr="00234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reditary cardiomyopathy panel tes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759" w:type="pct"/>
            <w:shd w:val="clear" w:color="auto" w:fill="auto"/>
            <w:noWrap/>
          </w:tcPr>
          <w:p w14:paraId="79710654" w14:textId="6C9C5C9A" w:rsidR="005D4571" w:rsidRPr="00F32B34" w:rsidRDefault="005D4571" w:rsidP="00137B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pct"/>
          </w:tcPr>
          <w:p w14:paraId="522DE82C" w14:textId="4E8E99F7" w:rsidR="005D4571" w:rsidRDefault="005D4571" w:rsidP="00137BC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enter of Medical Genomics,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begin"/>
            </w:r>
            <w:r w:rsidR="0013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instrText xml:space="preserve"> ADDIN EN.CITE &lt;EndNote&gt;&lt;Cite&gt;&lt;Author&gt;Center of Medical Genomics&lt;/Author&gt;&lt;Year&gt;2018&lt;/Year&gt;&lt;RecNum&gt;30&lt;/RecNum&gt;&lt;DisplayText&gt;[5]&lt;/DisplayText&gt;&lt;record&gt;&lt;rec-number&gt;30&lt;/rec-number&gt;&lt;foreign-keys&gt;&lt;key app="EN" db-id="5t9zpfv2m5rzzpe55a5v5x24tfwa5x2zxv92" timestamp="1586753134"&gt;30&lt;/key&gt;&lt;/foreign-keys&gt;&lt;ref-type name="Report"&gt;27&lt;/ref-type&gt;&lt;contributors&gt;&lt;authors&gt;&lt;author&gt;Center of Medical Genomics,&lt;/author&gt;&lt;/authors&gt;&lt;/contributors&gt;&lt;titles&gt;&lt;title&gt;Data on Genetic testing services at the Center of Medical Genomics during 2014-2018&lt;/title&gt;&lt;/titles&gt;&lt;dates&gt;&lt;year&gt;2018&lt;/year&gt;&lt;/dates&gt;&lt;pub-location&gt;Bangkok, Thailand&lt;/pub-location&gt;&lt;publisher&gt;Center of Medical Genomics, Faculty of Medicine Ramathibodi Hospital&lt;/publisher&gt;&lt;label&gt;30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separate"/>
            </w:r>
            <w:r w:rsidR="00137BC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h-TH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fldChar w:fldCharType="end"/>
            </w:r>
          </w:p>
        </w:tc>
      </w:tr>
    </w:tbl>
    <w:p w14:paraId="3DF1F32A" w14:textId="77777777" w:rsidR="008A2A23" w:rsidRDefault="008A2A23" w:rsidP="00137B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217CE" w14:textId="1AA3D34B" w:rsidR="00137BC6" w:rsidRDefault="00137BC6" w:rsidP="00137B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</w:t>
      </w:r>
      <w:r w:rsidR="006D4C1F" w:rsidRPr="00F32B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ferences</w:t>
      </w:r>
    </w:p>
    <w:p w14:paraId="40A87D4E" w14:textId="77777777" w:rsidR="00BD0131" w:rsidRPr="00BD0131" w:rsidRDefault="00137BC6" w:rsidP="00BD0131">
      <w:pPr>
        <w:pStyle w:val="EndNoteBibliography"/>
        <w:tabs>
          <w:tab w:val="left" w:pos="426"/>
        </w:tabs>
        <w:spacing w:after="0"/>
        <w:jc w:val="both"/>
      </w:pP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ADDIN EN.REFLIST </w:instrText>
      </w:r>
      <w:r>
        <w:rPr>
          <w:b/>
          <w:bCs/>
          <w:szCs w:val="24"/>
        </w:rPr>
        <w:fldChar w:fldCharType="separate"/>
      </w:r>
      <w:r w:rsidR="00BD0131" w:rsidRPr="00BD0131">
        <w:t>1.</w:t>
      </w:r>
      <w:r w:rsidR="00BD0131" w:rsidRPr="00BD0131">
        <w:tab/>
        <w:t>Sungkanuparph S, Manosuthi W, Kiertiburanakul S, Piyavong B, Chumpathat N, Chantratita W. Options for a second-line antiretroviral regimen for HIV type 1-infected patients whose initial regimen of a fixed-dose combination of stavudine, lamivudine, and nevirapine fails. Clin Infect Dis. 2007;44(3):447-52.</w:t>
      </w:r>
    </w:p>
    <w:p w14:paraId="28817FD9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.</w:t>
      </w:r>
      <w:r w:rsidRPr="00BD0131">
        <w:tab/>
        <w:t>Teeraananchai S, Chaivooth S, Kerr SJ, Bhakeecheep S, Avihingsanon A, Teeraratkul A, et al. Life expectancy after initiation of combination antiretroviral therapy in Thailand. Antivir Ther. 2017;22(5):393-402.</w:t>
      </w:r>
    </w:p>
    <w:p w14:paraId="5D7069E7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3.</w:t>
      </w:r>
      <w:r w:rsidRPr="00BD0131">
        <w:tab/>
        <w:t>Sax P, Islam R, Walensky R, Losina E, Weinstein M, Goldie S, et al. Should Resistance Testing Be Performed for Treatment-Naive HIV-Infected Patients? A Cost-Effectiveness Analysis. Clin Infect Dis. 2005;41(9):1316–23.</w:t>
      </w:r>
    </w:p>
    <w:p w14:paraId="481F0F80" w14:textId="738664F6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4.</w:t>
      </w:r>
      <w:r w:rsidRPr="00BD0131">
        <w:tab/>
        <w:t xml:space="preserve">The World Bank. GNI per capita, Atlas method (current US$) 2017 [cited 2018 November 20]. Available from: </w:t>
      </w:r>
      <w:hyperlink r:id="rId8" w:history="1">
        <w:r w:rsidRPr="00BD0131">
          <w:rPr>
            <w:rStyle w:val="Hyperlink"/>
          </w:rPr>
          <w:t>https://data.worldbank.org/indicator/ny.gnp.pcap.cd</w:t>
        </w:r>
      </w:hyperlink>
      <w:r w:rsidRPr="00BD0131">
        <w:t>.</w:t>
      </w:r>
    </w:p>
    <w:p w14:paraId="0445F7A0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lastRenderedPageBreak/>
        <w:t>5.</w:t>
      </w:r>
      <w:r w:rsidRPr="00BD0131">
        <w:tab/>
        <w:t>Center of Medical Genomics. Data on Genetic testing services at the Center of Medical Genomics during 2014-2018. Bangkok, Thailand: Center of Medical Genomics, Faculty of Medicine Ramathibodi Hospital; 2018.</w:t>
      </w:r>
    </w:p>
    <w:p w14:paraId="327A841F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6.</w:t>
      </w:r>
      <w:r w:rsidRPr="00BD0131">
        <w:tab/>
        <w:t>Songwai S-N. Unit cost analysis of Fang hospital, Chiang Mai province. Chiangrai Medical Journal. 2017;9(1/2560):133-46.</w:t>
      </w:r>
    </w:p>
    <w:p w14:paraId="32364838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7.</w:t>
      </w:r>
      <w:r w:rsidRPr="00BD0131">
        <w:tab/>
        <w:t>Riewpaiboon A, Nuchprayoon I, Torcharus K, Indaratna K, Thavorncharoensap M, Ubol B-O. Economic burden of beta-thalassemia/Hb E and beta-thalassemia major in Thai children. BMC Res Notes. 2010;3:29.</w:t>
      </w:r>
    </w:p>
    <w:p w14:paraId="6F45BF6B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8.</w:t>
      </w:r>
      <w:r w:rsidRPr="00BD0131">
        <w:tab/>
        <w:t>Zamani R, Khazaei S, Rezaeian S. Survival analysis and its associated factors of Beta thalassemia major in hamadan province. IJMS. 2015;40(3):233-9.</w:t>
      </w:r>
    </w:p>
    <w:p w14:paraId="1BFADD3A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9.</w:t>
      </w:r>
      <w:r w:rsidRPr="00BD0131">
        <w:tab/>
        <w:t>Benn P, Iyengar S, Crowley TB, Zackai EH, Burrows EK, Moshkevich S, et al. Pediatric healthcare costs for patients with 22q11.2 deletion syndrome. Mol Genet Genomic Med. 2017;5(6):631-8.</w:t>
      </w:r>
    </w:p>
    <w:p w14:paraId="098E79B4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10.</w:t>
      </w:r>
      <w:r w:rsidRPr="00BD0131">
        <w:tab/>
        <w:t>Eriksson D, Karlsson L, Eklund O, Dieperink H, Honkanen E, Melin J, et al. Real-world costs of autosomal dominant polycystic kidney disease in the Nordics. BMC Health Serv Res. 2017;17(1):560.</w:t>
      </w:r>
    </w:p>
    <w:p w14:paraId="56529700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11.</w:t>
      </w:r>
      <w:r w:rsidRPr="00BD0131">
        <w:tab/>
        <w:t>Perrone RD, Ruthazer R, Terrin NC. Survival after end-stage renal disease in autosomal dominant polycystic kidney disease: contribution of extrarenal complications to mortality. Am J Kidney Dis. 2001;38(4):777-84.</w:t>
      </w:r>
    </w:p>
    <w:p w14:paraId="0F9BF7CB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12.</w:t>
      </w:r>
      <w:r w:rsidRPr="00BD0131">
        <w:tab/>
        <w:t>Wolkenstein P, Durand-Zaleski I, Moreno JC, Zeller J, Hemery F, Revuz J. Cost evaluation of the medical management of neurofibromatosis 1: a prospective study on 201 patients. Br J Dermatol. 2000;142(6):1166-70.</w:t>
      </w:r>
    </w:p>
    <w:p w14:paraId="40840322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lastRenderedPageBreak/>
        <w:t>13.</w:t>
      </w:r>
      <w:r w:rsidRPr="00BD0131">
        <w:tab/>
        <w:t>Pattanaprateep O, Chuansumrit A, Kongsakon R. Cost-Utility Analysis of Home-Based Care for Treatment of Thai Hemophilia A and B. Value Health Reg Issues. 2014;3:73-8.</w:t>
      </w:r>
    </w:p>
    <w:p w14:paraId="15ABF03C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14.</w:t>
      </w:r>
      <w:r w:rsidRPr="00BD0131">
        <w:tab/>
        <w:t>Darby SC, Kan SW, Spooner RJ, Giangrande PLF, Hill FGH, Hay CRM, et al. Mortality rates, life expectancy, and causes of death in people with hemophilia A or B in the United Kingdom who were not infected with HIV. Blood. 2007;110(3):815.</w:t>
      </w:r>
    </w:p>
    <w:p w14:paraId="2D7C96F7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15.</w:t>
      </w:r>
      <w:r w:rsidRPr="00BD0131">
        <w:tab/>
        <w:t>Thayer S, Bell C, McDonald CM. The Direct Cost of Managing a Rare Disease: Assessing Medical and Pharmacy Costs Associated with Duchenne Muscular Dystrophy in the United States. J Manag Care Spec Pharm. 2017;23(6):633-41.</w:t>
      </w:r>
    </w:p>
    <w:p w14:paraId="1CEB9F06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16.</w:t>
      </w:r>
      <w:r w:rsidRPr="00BD0131">
        <w:tab/>
        <w:t>Achelrod D, Blankart CR, Linder R, von Kodolitsch Y, Stargardt T. The economic impact of Marfan syndrome: a non-experimental, retrospective, population-based matched cohort study. Orphanet journal of rare diseases. 2014;9:90.</w:t>
      </w:r>
    </w:p>
    <w:p w14:paraId="06D17559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17.</w:t>
      </w:r>
      <w:r w:rsidRPr="00BD0131">
        <w:tab/>
        <w:t>Cipriano LE, Rupar CA, Zaric GS. The Cost-Effectiveness of Expanding Newborn Screening for up to 21 Inherited Metabolic Disorders Using Tandem Mass Spectrometry: Results from a Decision-Analytic Model. Value in Health. 2007;10(2):83-97.</w:t>
      </w:r>
    </w:p>
    <w:p w14:paraId="582F9F27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18.</w:t>
      </w:r>
      <w:r w:rsidRPr="00BD0131">
        <w:tab/>
        <w:t>Nelson H, Fu R, Goddard K, Mitchell J, Okinaka-Hu L, Pappas M, et al. Risk Assessment, Genetic Counseling, and Genetic Testing for BRCA-Related Cancer: Systematic Review to Update the U.S. Preventive Services Task Force Recommendation. Rockville (MD): Agency for Healthcare Research and Quality (US); 2013.</w:t>
      </w:r>
    </w:p>
    <w:p w14:paraId="41C7D455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19.</w:t>
      </w:r>
      <w:r w:rsidRPr="00BD0131">
        <w:tab/>
        <w:t>Kongsakon R, Lochid-amnuay S, Kapol N, Wiratkapun C. Economic Evaluation of Trastuzumab for Treatment of Breast Cancer in Thailand. 2012.</w:t>
      </w:r>
    </w:p>
    <w:p w14:paraId="7F88C934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0.</w:t>
      </w:r>
      <w:r w:rsidRPr="00BD0131">
        <w:tab/>
        <w:t>Laohavinij S, Paul V, Maneenil K. Survival and Prognostic Factors of Metastatic Breast Cancer. J Med Assoc Thai. 2017;100:S16-26.</w:t>
      </w:r>
    </w:p>
    <w:p w14:paraId="38E933D6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lastRenderedPageBreak/>
        <w:t>21.</w:t>
      </w:r>
      <w:r w:rsidRPr="00BD0131">
        <w:tab/>
        <w:t>Luealon P, Khempech N, Vasuratna A, Hanvoravongchai P, Havanond P. Cost effectiveness analysis of different management strategies between best supportive care and second-line chemotherapy for platinum-resistant or refractory ovarian cancer. Asian Pac J Cancer Prev. 2016;17(2):799-805.</w:t>
      </w:r>
    </w:p>
    <w:p w14:paraId="35A0CD12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2.</w:t>
      </w:r>
      <w:r w:rsidRPr="00BD0131">
        <w:tab/>
        <w:t>Lim K, Yoon S, Mohd TN, Shabaruddin F, Dahlui M, Woo Y, et al. s BRCA Mutation Testing Cost Effective for Early Stage Breast Cancer Patients Compared to Routine Clinical Surveillance? The Case of an Upper Middle-Income Country in Asia. Appl Health Econ Health Policy. 2018;16(3):395-406.</w:t>
      </w:r>
    </w:p>
    <w:p w14:paraId="0528C025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3.</w:t>
      </w:r>
      <w:r w:rsidRPr="00BD0131">
        <w:tab/>
        <w:t>Kwon J, Daniels M, Sun C, Lu K. Preventing future cancers by testing women with ovarian cancer for BRCA mutations. J Clin Oncol. 2010;28:675–82.</w:t>
      </w:r>
    </w:p>
    <w:p w14:paraId="29FDB25C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4.</w:t>
      </w:r>
      <w:r w:rsidRPr="00BD0131">
        <w:tab/>
        <w:t>Patanapesaj J, Tanmookayakul U, Teerawatananon Y. Cost-benefit analysis of prenatal screening and diagnosis for Down syndrome in Thailand. HITAP. 2011.</w:t>
      </w:r>
    </w:p>
    <w:p w14:paraId="79408424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5.</w:t>
      </w:r>
      <w:r w:rsidRPr="00BD0131">
        <w:tab/>
        <w:t>Jitprapan N. Prevention and Care of Children with Down Syndrome. ThaiJO. 2014;1(3 ).</w:t>
      </w:r>
    </w:p>
    <w:p w14:paraId="6DB6E939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6.</w:t>
      </w:r>
      <w:r w:rsidRPr="00BD0131">
        <w:tab/>
        <w:t>Walker BS, Nelson RE, Jackson BR, Grenache DG, Ashwood ER, Schmidt RL. A Cost-Effectiveness Analysis of First Trimester Non-Invasive Prenatal Screening for Fetal Trisomies in the United States. PLOS ONE. 2015;10(7):e0131402.</w:t>
      </w:r>
    </w:p>
    <w:p w14:paraId="0F23DC8E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7.</w:t>
      </w:r>
      <w:r w:rsidRPr="00BD0131">
        <w:tab/>
        <w:t>Peroos S, Forsythe E, Pugh JH, Arthur-Farraj P, Hodes D. Longevity and Patau syndrome: what determines survival? BMJ case reports. 2012;2012:bcr0620114381.</w:t>
      </w:r>
    </w:p>
    <w:p w14:paraId="140743C9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8.</w:t>
      </w:r>
      <w:r w:rsidRPr="00BD0131">
        <w:tab/>
        <w:t>Sweet M, Taylor M, Mestroni L. Diagnosis, prevalence, and screening of familial dilated cardiomyopathy. Expert Opin Orphan Drugs. 2015;3(8):869–76.</w:t>
      </w:r>
    </w:p>
    <w:p w14:paraId="669D85FA" w14:textId="77777777" w:rsidR="00BD0131" w:rsidRPr="00BD0131" w:rsidRDefault="00BD0131" w:rsidP="00BD0131">
      <w:pPr>
        <w:pStyle w:val="EndNoteBibliography"/>
        <w:tabs>
          <w:tab w:val="left" w:pos="426"/>
        </w:tabs>
        <w:spacing w:after="0"/>
        <w:jc w:val="both"/>
      </w:pPr>
      <w:r w:rsidRPr="00BD0131">
        <w:t>29.</w:t>
      </w:r>
      <w:r w:rsidRPr="00BD0131">
        <w:tab/>
        <w:t>Saokaew S, Hanvoravongchai P. Cost-effectiveness of thrombolysis service for patient with ST segment elevation myocardial infarction in primary care hospital Nonthaburi. Nonthaburi, Thailand: Health Systems Research Institute; 2014.</w:t>
      </w:r>
    </w:p>
    <w:p w14:paraId="0D34162C" w14:textId="77777777" w:rsidR="00BD0131" w:rsidRPr="00BD0131" w:rsidRDefault="00BD0131" w:rsidP="00BD0131">
      <w:pPr>
        <w:pStyle w:val="EndNoteBibliography"/>
        <w:tabs>
          <w:tab w:val="left" w:pos="426"/>
        </w:tabs>
        <w:jc w:val="both"/>
      </w:pPr>
      <w:r w:rsidRPr="00BD0131">
        <w:lastRenderedPageBreak/>
        <w:t>30.</w:t>
      </w:r>
      <w:r w:rsidRPr="00BD0131">
        <w:tab/>
        <w:t>Perez M, Kumarasamy N, Owens D, Wang P, Hlatky M. Cost-effectiveness of genetic testing in family members of patients with long-QT syndrome. Circ Cardiovasc Qual Outcomes. 2011;4(1):76-84.</w:t>
      </w:r>
    </w:p>
    <w:p w14:paraId="33C50270" w14:textId="4429A88E" w:rsidR="0045400D" w:rsidRPr="00F32B34" w:rsidRDefault="00137BC6" w:rsidP="00BD0131">
      <w:pPr>
        <w:pStyle w:val="EndNoteBibliography"/>
        <w:tabs>
          <w:tab w:val="left" w:pos="426"/>
        </w:tabs>
        <w:jc w:val="both"/>
        <w:rPr>
          <w:b/>
          <w:bCs/>
          <w:szCs w:val="24"/>
        </w:rPr>
      </w:pPr>
      <w:r>
        <w:rPr>
          <w:b/>
          <w:bCs/>
          <w:szCs w:val="24"/>
        </w:rPr>
        <w:fldChar w:fldCharType="end"/>
      </w:r>
    </w:p>
    <w:sectPr w:rsidR="0045400D" w:rsidRPr="00F32B34" w:rsidSect="001210C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1F217" w14:textId="77777777" w:rsidR="007A6FE7" w:rsidRDefault="007A6FE7" w:rsidP="00E97A4F">
      <w:pPr>
        <w:spacing w:after="0" w:line="240" w:lineRule="auto"/>
      </w:pPr>
      <w:r>
        <w:separator/>
      </w:r>
    </w:p>
  </w:endnote>
  <w:endnote w:type="continuationSeparator" w:id="0">
    <w:p w14:paraId="7AE1EEDE" w14:textId="77777777" w:rsidR="007A6FE7" w:rsidRDefault="007A6FE7" w:rsidP="00E97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5176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364DEE" w14:textId="135E020A" w:rsidR="003972EB" w:rsidRDefault="003972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5E0A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E1C7064" w14:textId="77777777" w:rsidR="003972EB" w:rsidRDefault="003972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748FB5" w14:textId="77777777" w:rsidR="007A6FE7" w:rsidRDefault="007A6FE7" w:rsidP="00E97A4F">
      <w:pPr>
        <w:spacing w:after="0" w:line="240" w:lineRule="auto"/>
      </w:pPr>
      <w:r>
        <w:separator/>
      </w:r>
    </w:p>
  </w:footnote>
  <w:footnote w:type="continuationSeparator" w:id="0">
    <w:p w14:paraId="0B03C5E4" w14:textId="77777777" w:rsidR="007A6FE7" w:rsidRDefault="007A6FE7" w:rsidP="00E97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562C9D"/>
    <w:multiLevelType w:val="hybridMultilevel"/>
    <w:tmpl w:val="5AA0161C"/>
    <w:lvl w:ilvl="0" w:tplc="21F289E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Abbre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zpfv2m5rzzpe55a5v5x24tfwa5x2zxv92&quot;&gt;manuscript_cba_pgx&lt;record-ids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45400D"/>
    <w:rsid w:val="000110F8"/>
    <w:rsid w:val="00015257"/>
    <w:rsid w:val="000277B8"/>
    <w:rsid w:val="00031766"/>
    <w:rsid w:val="00033E3D"/>
    <w:rsid w:val="00040376"/>
    <w:rsid w:val="00047192"/>
    <w:rsid w:val="00062159"/>
    <w:rsid w:val="00071757"/>
    <w:rsid w:val="00073DDC"/>
    <w:rsid w:val="00077837"/>
    <w:rsid w:val="00087139"/>
    <w:rsid w:val="000927F3"/>
    <w:rsid w:val="00093BFB"/>
    <w:rsid w:val="000954DF"/>
    <w:rsid w:val="000B0F6A"/>
    <w:rsid w:val="000B4A6E"/>
    <w:rsid w:val="000D3B33"/>
    <w:rsid w:val="000D582F"/>
    <w:rsid w:val="000E07D8"/>
    <w:rsid w:val="000E1A8C"/>
    <w:rsid w:val="000E50F0"/>
    <w:rsid w:val="000F2042"/>
    <w:rsid w:val="00107552"/>
    <w:rsid w:val="00110CAB"/>
    <w:rsid w:val="00116A7C"/>
    <w:rsid w:val="001210CD"/>
    <w:rsid w:val="00124A0A"/>
    <w:rsid w:val="00136516"/>
    <w:rsid w:val="00137BC6"/>
    <w:rsid w:val="0016237E"/>
    <w:rsid w:val="001730A5"/>
    <w:rsid w:val="00181D4B"/>
    <w:rsid w:val="00187CF1"/>
    <w:rsid w:val="001917C3"/>
    <w:rsid w:val="00194DBC"/>
    <w:rsid w:val="00195ECE"/>
    <w:rsid w:val="001A2DB9"/>
    <w:rsid w:val="001A3017"/>
    <w:rsid w:val="001B35AE"/>
    <w:rsid w:val="001C3A02"/>
    <w:rsid w:val="001C5E84"/>
    <w:rsid w:val="001D1733"/>
    <w:rsid w:val="001D39A9"/>
    <w:rsid w:val="001E1FAA"/>
    <w:rsid w:val="001E6374"/>
    <w:rsid w:val="001E7F73"/>
    <w:rsid w:val="001F2265"/>
    <w:rsid w:val="001F566F"/>
    <w:rsid w:val="00201857"/>
    <w:rsid w:val="002047AF"/>
    <w:rsid w:val="0020491F"/>
    <w:rsid w:val="00207209"/>
    <w:rsid w:val="00210AC0"/>
    <w:rsid w:val="00223241"/>
    <w:rsid w:val="00225A60"/>
    <w:rsid w:val="0023478F"/>
    <w:rsid w:val="00236565"/>
    <w:rsid w:val="00236A49"/>
    <w:rsid w:val="002370B2"/>
    <w:rsid w:val="0024174F"/>
    <w:rsid w:val="002520D3"/>
    <w:rsid w:val="002557FC"/>
    <w:rsid w:val="00271992"/>
    <w:rsid w:val="00280691"/>
    <w:rsid w:val="00285100"/>
    <w:rsid w:val="00285A07"/>
    <w:rsid w:val="00293FA2"/>
    <w:rsid w:val="002A6553"/>
    <w:rsid w:val="002C20CC"/>
    <w:rsid w:val="002C3695"/>
    <w:rsid w:val="002C4F70"/>
    <w:rsid w:val="002D76D8"/>
    <w:rsid w:val="002E7768"/>
    <w:rsid w:val="00307C52"/>
    <w:rsid w:val="00315489"/>
    <w:rsid w:val="00315699"/>
    <w:rsid w:val="00330CB4"/>
    <w:rsid w:val="0034023A"/>
    <w:rsid w:val="00347D66"/>
    <w:rsid w:val="00366063"/>
    <w:rsid w:val="00367B19"/>
    <w:rsid w:val="003727CF"/>
    <w:rsid w:val="003731EF"/>
    <w:rsid w:val="00386033"/>
    <w:rsid w:val="0038723E"/>
    <w:rsid w:val="003936FC"/>
    <w:rsid w:val="003972EB"/>
    <w:rsid w:val="003A05B5"/>
    <w:rsid w:val="003B0761"/>
    <w:rsid w:val="003C181F"/>
    <w:rsid w:val="003D2BB0"/>
    <w:rsid w:val="003F047A"/>
    <w:rsid w:val="003F2D91"/>
    <w:rsid w:val="00403E4F"/>
    <w:rsid w:val="00417EB2"/>
    <w:rsid w:val="00423033"/>
    <w:rsid w:val="00452DC2"/>
    <w:rsid w:val="0045400D"/>
    <w:rsid w:val="004618DE"/>
    <w:rsid w:val="00472E2C"/>
    <w:rsid w:val="0047466C"/>
    <w:rsid w:val="00481EFE"/>
    <w:rsid w:val="0049381F"/>
    <w:rsid w:val="00493FCF"/>
    <w:rsid w:val="004A263C"/>
    <w:rsid w:val="004B3000"/>
    <w:rsid w:val="004C1DF9"/>
    <w:rsid w:val="004D1132"/>
    <w:rsid w:val="004E3010"/>
    <w:rsid w:val="004E61C5"/>
    <w:rsid w:val="004F19AA"/>
    <w:rsid w:val="00501B7A"/>
    <w:rsid w:val="00506FC4"/>
    <w:rsid w:val="00510C0D"/>
    <w:rsid w:val="00517B9B"/>
    <w:rsid w:val="005213D6"/>
    <w:rsid w:val="00521C78"/>
    <w:rsid w:val="00524159"/>
    <w:rsid w:val="00524F93"/>
    <w:rsid w:val="00526B80"/>
    <w:rsid w:val="0054112E"/>
    <w:rsid w:val="00547E6E"/>
    <w:rsid w:val="00551BB7"/>
    <w:rsid w:val="0056333A"/>
    <w:rsid w:val="00563C87"/>
    <w:rsid w:val="00567366"/>
    <w:rsid w:val="00572396"/>
    <w:rsid w:val="00576104"/>
    <w:rsid w:val="005841F3"/>
    <w:rsid w:val="00596B83"/>
    <w:rsid w:val="005979C1"/>
    <w:rsid w:val="005A4386"/>
    <w:rsid w:val="005B44CA"/>
    <w:rsid w:val="005C0A12"/>
    <w:rsid w:val="005C1CAC"/>
    <w:rsid w:val="005C43BA"/>
    <w:rsid w:val="005C626E"/>
    <w:rsid w:val="005C7585"/>
    <w:rsid w:val="005D4571"/>
    <w:rsid w:val="005E5490"/>
    <w:rsid w:val="006036F8"/>
    <w:rsid w:val="006041B1"/>
    <w:rsid w:val="006101FB"/>
    <w:rsid w:val="00610487"/>
    <w:rsid w:val="00631235"/>
    <w:rsid w:val="00633365"/>
    <w:rsid w:val="00643FF1"/>
    <w:rsid w:val="00650273"/>
    <w:rsid w:val="00660303"/>
    <w:rsid w:val="006612FE"/>
    <w:rsid w:val="00666E5F"/>
    <w:rsid w:val="006674B3"/>
    <w:rsid w:val="006717C8"/>
    <w:rsid w:val="00682F44"/>
    <w:rsid w:val="0068593A"/>
    <w:rsid w:val="006873F1"/>
    <w:rsid w:val="006B3713"/>
    <w:rsid w:val="006B5A04"/>
    <w:rsid w:val="006C4B6C"/>
    <w:rsid w:val="006D0337"/>
    <w:rsid w:val="006D4C1F"/>
    <w:rsid w:val="006D7A59"/>
    <w:rsid w:val="006E556D"/>
    <w:rsid w:val="006E7938"/>
    <w:rsid w:val="006F1F70"/>
    <w:rsid w:val="006F4318"/>
    <w:rsid w:val="007012CE"/>
    <w:rsid w:val="0070575E"/>
    <w:rsid w:val="0071583D"/>
    <w:rsid w:val="007236BD"/>
    <w:rsid w:val="00730AA5"/>
    <w:rsid w:val="00756630"/>
    <w:rsid w:val="00771A91"/>
    <w:rsid w:val="00782D68"/>
    <w:rsid w:val="007853B3"/>
    <w:rsid w:val="00786776"/>
    <w:rsid w:val="007877B5"/>
    <w:rsid w:val="007A28F5"/>
    <w:rsid w:val="007A3072"/>
    <w:rsid w:val="007A4955"/>
    <w:rsid w:val="007A630E"/>
    <w:rsid w:val="007A6FE7"/>
    <w:rsid w:val="007B3E7C"/>
    <w:rsid w:val="007C09C0"/>
    <w:rsid w:val="007D76EF"/>
    <w:rsid w:val="007F0C99"/>
    <w:rsid w:val="008036B4"/>
    <w:rsid w:val="00816166"/>
    <w:rsid w:val="008218C1"/>
    <w:rsid w:val="008268A1"/>
    <w:rsid w:val="00844935"/>
    <w:rsid w:val="00853B39"/>
    <w:rsid w:val="00863A06"/>
    <w:rsid w:val="0087513A"/>
    <w:rsid w:val="008842B1"/>
    <w:rsid w:val="00891E57"/>
    <w:rsid w:val="008A2A23"/>
    <w:rsid w:val="008B4AF3"/>
    <w:rsid w:val="008C4BD0"/>
    <w:rsid w:val="008F25B7"/>
    <w:rsid w:val="00900913"/>
    <w:rsid w:val="0091458E"/>
    <w:rsid w:val="00915C0B"/>
    <w:rsid w:val="009212A9"/>
    <w:rsid w:val="00935E0A"/>
    <w:rsid w:val="00937DF1"/>
    <w:rsid w:val="00937E9B"/>
    <w:rsid w:val="0094540A"/>
    <w:rsid w:val="009555E4"/>
    <w:rsid w:val="009815E7"/>
    <w:rsid w:val="0098661B"/>
    <w:rsid w:val="00992721"/>
    <w:rsid w:val="00993338"/>
    <w:rsid w:val="00995A2F"/>
    <w:rsid w:val="009A5154"/>
    <w:rsid w:val="009B1707"/>
    <w:rsid w:val="009B2349"/>
    <w:rsid w:val="009C39BB"/>
    <w:rsid w:val="009C54B1"/>
    <w:rsid w:val="009C7435"/>
    <w:rsid w:val="009D3B70"/>
    <w:rsid w:val="009D75E5"/>
    <w:rsid w:val="009E0877"/>
    <w:rsid w:val="009E4397"/>
    <w:rsid w:val="009F2186"/>
    <w:rsid w:val="00A0168E"/>
    <w:rsid w:val="00A12B40"/>
    <w:rsid w:val="00A21201"/>
    <w:rsid w:val="00A261FD"/>
    <w:rsid w:val="00A2788B"/>
    <w:rsid w:val="00A35E38"/>
    <w:rsid w:val="00A47C99"/>
    <w:rsid w:val="00A5400E"/>
    <w:rsid w:val="00A577A7"/>
    <w:rsid w:val="00A636D7"/>
    <w:rsid w:val="00A70BE7"/>
    <w:rsid w:val="00A7362C"/>
    <w:rsid w:val="00A8392B"/>
    <w:rsid w:val="00A86CB7"/>
    <w:rsid w:val="00A87E61"/>
    <w:rsid w:val="00A90AD0"/>
    <w:rsid w:val="00A97E45"/>
    <w:rsid w:val="00AA30FF"/>
    <w:rsid w:val="00AB0A30"/>
    <w:rsid w:val="00AB478D"/>
    <w:rsid w:val="00AB5816"/>
    <w:rsid w:val="00AB75B2"/>
    <w:rsid w:val="00AC4A31"/>
    <w:rsid w:val="00AD7D19"/>
    <w:rsid w:val="00AE03CB"/>
    <w:rsid w:val="00B00BFF"/>
    <w:rsid w:val="00B0163B"/>
    <w:rsid w:val="00B02FEB"/>
    <w:rsid w:val="00B10A63"/>
    <w:rsid w:val="00B14DEC"/>
    <w:rsid w:val="00B21FF5"/>
    <w:rsid w:val="00B22AB2"/>
    <w:rsid w:val="00B268F9"/>
    <w:rsid w:val="00B54206"/>
    <w:rsid w:val="00B82342"/>
    <w:rsid w:val="00B91894"/>
    <w:rsid w:val="00BC16A2"/>
    <w:rsid w:val="00BC1BFB"/>
    <w:rsid w:val="00BC4494"/>
    <w:rsid w:val="00BD0131"/>
    <w:rsid w:val="00BD7500"/>
    <w:rsid w:val="00BE44F5"/>
    <w:rsid w:val="00BF0567"/>
    <w:rsid w:val="00BF2B63"/>
    <w:rsid w:val="00BF5380"/>
    <w:rsid w:val="00C028E6"/>
    <w:rsid w:val="00C044CF"/>
    <w:rsid w:val="00C061AB"/>
    <w:rsid w:val="00C16043"/>
    <w:rsid w:val="00C21C71"/>
    <w:rsid w:val="00C31C54"/>
    <w:rsid w:val="00C3431F"/>
    <w:rsid w:val="00C34D6B"/>
    <w:rsid w:val="00C35276"/>
    <w:rsid w:val="00C35A2D"/>
    <w:rsid w:val="00C35BC4"/>
    <w:rsid w:val="00C37305"/>
    <w:rsid w:val="00C636DF"/>
    <w:rsid w:val="00C716F4"/>
    <w:rsid w:val="00C71A08"/>
    <w:rsid w:val="00C826AD"/>
    <w:rsid w:val="00CB0DD8"/>
    <w:rsid w:val="00CD15A8"/>
    <w:rsid w:val="00CE267F"/>
    <w:rsid w:val="00CE677E"/>
    <w:rsid w:val="00CF57F0"/>
    <w:rsid w:val="00D2094D"/>
    <w:rsid w:val="00D37350"/>
    <w:rsid w:val="00D5363B"/>
    <w:rsid w:val="00D577C7"/>
    <w:rsid w:val="00D60696"/>
    <w:rsid w:val="00D658E0"/>
    <w:rsid w:val="00D71D4B"/>
    <w:rsid w:val="00D72705"/>
    <w:rsid w:val="00D77FB9"/>
    <w:rsid w:val="00D81146"/>
    <w:rsid w:val="00D811E3"/>
    <w:rsid w:val="00D8776B"/>
    <w:rsid w:val="00D96F16"/>
    <w:rsid w:val="00DA0312"/>
    <w:rsid w:val="00DA2F05"/>
    <w:rsid w:val="00DB699A"/>
    <w:rsid w:val="00DC6E6E"/>
    <w:rsid w:val="00DD477D"/>
    <w:rsid w:val="00DD4B4E"/>
    <w:rsid w:val="00DF0CFF"/>
    <w:rsid w:val="00E0137E"/>
    <w:rsid w:val="00E01643"/>
    <w:rsid w:val="00E03DB4"/>
    <w:rsid w:val="00E06273"/>
    <w:rsid w:val="00E32472"/>
    <w:rsid w:val="00E4145D"/>
    <w:rsid w:val="00E433D9"/>
    <w:rsid w:val="00E435F1"/>
    <w:rsid w:val="00E458EF"/>
    <w:rsid w:val="00E468C1"/>
    <w:rsid w:val="00E5431C"/>
    <w:rsid w:val="00E6431D"/>
    <w:rsid w:val="00E65CF8"/>
    <w:rsid w:val="00E67E19"/>
    <w:rsid w:val="00E70C6A"/>
    <w:rsid w:val="00E75C4D"/>
    <w:rsid w:val="00E83293"/>
    <w:rsid w:val="00E84AFE"/>
    <w:rsid w:val="00E856A0"/>
    <w:rsid w:val="00E97A4F"/>
    <w:rsid w:val="00EB2F12"/>
    <w:rsid w:val="00EC53A3"/>
    <w:rsid w:val="00ED01C7"/>
    <w:rsid w:val="00ED3865"/>
    <w:rsid w:val="00EE2D79"/>
    <w:rsid w:val="00F02FF6"/>
    <w:rsid w:val="00F07FA5"/>
    <w:rsid w:val="00F126B3"/>
    <w:rsid w:val="00F161DE"/>
    <w:rsid w:val="00F225F7"/>
    <w:rsid w:val="00F233FC"/>
    <w:rsid w:val="00F2695C"/>
    <w:rsid w:val="00F32B34"/>
    <w:rsid w:val="00F50C5E"/>
    <w:rsid w:val="00F511BE"/>
    <w:rsid w:val="00F86A69"/>
    <w:rsid w:val="00F9137C"/>
    <w:rsid w:val="00F91842"/>
    <w:rsid w:val="00F971C6"/>
    <w:rsid w:val="00FA72C8"/>
    <w:rsid w:val="00FB7B46"/>
    <w:rsid w:val="00FD4CEE"/>
    <w:rsid w:val="00FE02DF"/>
    <w:rsid w:val="00FE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4F2040"/>
  <w15:chartTrackingRefBased/>
  <w15:docId w15:val="{70471CE5-2316-4CD2-A23D-3BCB914D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77B8"/>
    <w:pPr>
      <w:spacing w:before="120" w:after="120" w:line="240" w:lineRule="auto"/>
      <w:jc w:val="thaiDistribute"/>
    </w:pPr>
    <w:rPr>
      <w:rFonts w:ascii="TH SarabunPSK" w:hAnsi="TH SarabunPSK" w:cs="TH SarabunPSK"/>
      <w:b/>
      <w:bCs/>
      <w:color w:val="000000" w:themeColor="text1"/>
      <w:sz w:val="32"/>
      <w:szCs w:val="32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0277B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7B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277B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277B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0277B8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FD4CEE"/>
    <w:pPr>
      <w:spacing w:after="0" w:line="240" w:lineRule="auto"/>
      <w:ind w:left="720"/>
      <w:contextualSpacing/>
      <w:jc w:val="thaiDistribute"/>
    </w:pPr>
    <w:rPr>
      <w:rFonts w:ascii="TH SarabunPSK" w:eastAsia="Calibri" w:hAnsi="TH SarabunPSK" w:cs="TH SarabunPSK"/>
      <w:sz w:val="32"/>
      <w:szCs w:val="32"/>
      <w:lang w:bidi="th-T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D4CEE"/>
    <w:rPr>
      <w:rFonts w:ascii="TH SarabunPSK" w:eastAsia="Calibri" w:hAnsi="TH SarabunPSK" w:cs="TH SarabunPSK"/>
      <w:sz w:val="32"/>
      <w:szCs w:val="32"/>
      <w:lang w:bidi="th-TH"/>
    </w:rPr>
  </w:style>
  <w:style w:type="table" w:styleId="TableGrid">
    <w:name w:val="Table Grid"/>
    <w:basedOn w:val="TableNormal"/>
    <w:uiPriority w:val="39"/>
    <w:rsid w:val="00FD4CEE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2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B34"/>
    <w:pPr>
      <w:spacing w:after="200" w:line="240" w:lineRule="auto"/>
    </w:pPr>
    <w:rPr>
      <w:rFonts w:ascii="Times New Roman" w:eastAsia="SimSun" w:hAnsi="Times New Roman" w:cs="Angsan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B34"/>
    <w:rPr>
      <w:rFonts w:ascii="Times New Roman" w:eastAsia="SimSun" w:hAnsi="Times New Roman" w:cs="Angsana New"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B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B3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7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A4F"/>
  </w:style>
  <w:style w:type="paragraph" w:styleId="Footer">
    <w:name w:val="footer"/>
    <w:basedOn w:val="Normal"/>
    <w:link w:val="FooterChar"/>
    <w:uiPriority w:val="99"/>
    <w:unhideWhenUsed/>
    <w:rsid w:val="00E97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A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A59"/>
    <w:pPr>
      <w:spacing w:after="160"/>
    </w:pPr>
    <w:rPr>
      <w:rFonts w:asciiTheme="minorHAnsi" w:eastAsiaTheme="minorHAnsi" w:hAnsiTheme="minorHAnsi" w:cstheme="minorBidi"/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A59"/>
    <w:rPr>
      <w:rFonts w:ascii="Times New Roman" w:eastAsia="SimSun" w:hAnsi="Times New Roman" w:cs="Angsana New"/>
      <w:b/>
      <w:bCs/>
      <w:sz w:val="20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82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worldbank.org/indicator/ny.gnp.pcap.c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0D3FE-585A-40E3-AEB1-1B68054E7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2</Pages>
  <Words>9021</Words>
  <Characters>51423</Characters>
  <Application>Microsoft Office Word</Application>
  <DocSecurity>0</DocSecurity>
  <Lines>428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</dc:creator>
  <cp:keywords/>
  <dc:description/>
  <cp:lastModifiedBy>Vijayakumar AG</cp:lastModifiedBy>
  <cp:revision>10</cp:revision>
  <dcterms:created xsi:type="dcterms:W3CDTF">2020-04-21T13:26:00Z</dcterms:created>
  <dcterms:modified xsi:type="dcterms:W3CDTF">2020-12-07T14:38:00Z</dcterms:modified>
</cp:coreProperties>
</file>